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36400F" w14:textId="5C944845" w:rsidR="00206A51" w:rsidRDefault="00206A51" w:rsidP="00206A51">
      <w:pPr>
        <w:spacing w:after="0"/>
        <w:jc w:val="center"/>
        <w:rPr>
          <w:rFonts w:ascii="Arial" w:hAnsi="Arial" w:cs="Arial"/>
          <w:b/>
          <w:bCs/>
          <w:sz w:val="28"/>
          <w:szCs w:val="28"/>
        </w:rPr>
      </w:pPr>
      <w:r w:rsidRPr="00CC3D7F">
        <w:rPr>
          <w:rFonts w:ascii="Arial" w:hAnsi="Arial" w:cs="Arial"/>
          <w:b/>
          <w:bCs/>
          <w:sz w:val="28"/>
          <w:szCs w:val="28"/>
        </w:rPr>
        <w:t>Description of Additional Supplementary Files</w:t>
      </w:r>
    </w:p>
    <w:p w14:paraId="304B1B10" w14:textId="77777777" w:rsidR="00CC3D7F" w:rsidRDefault="00CC3D7F" w:rsidP="00206A51">
      <w:pPr>
        <w:spacing w:after="0"/>
        <w:jc w:val="center"/>
        <w:rPr>
          <w:rFonts w:ascii="Arial" w:hAnsi="Arial" w:cs="Arial"/>
          <w:b/>
          <w:bCs/>
          <w:sz w:val="28"/>
          <w:szCs w:val="28"/>
        </w:rPr>
      </w:pPr>
    </w:p>
    <w:p w14:paraId="33AF2856" w14:textId="77777777" w:rsidR="00CC3D7F" w:rsidRPr="00CC3D7F" w:rsidRDefault="00CC3D7F" w:rsidP="00206A51">
      <w:pPr>
        <w:spacing w:after="0"/>
        <w:jc w:val="center"/>
        <w:rPr>
          <w:rFonts w:ascii="Arial" w:hAnsi="Arial" w:cs="Arial"/>
          <w:b/>
          <w:bCs/>
          <w:sz w:val="28"/>
          <w:szCs w:val="28"/>
        </w:rPr>
      </w:pPr>
    </w:p>
    <w:p w14:paraId="4A756393" w14:textId="77777777" w:rsidR="00206A51" w:rsidRPr="00206A51" w:rsidRDefault="00206A51" w:rsidP="00206A51">
      <w:pPr>
        <w:spacing w:after="0"/>
        <w:jc w:val="center"/>
        <w:rPr>
          <w:b/>
          <w:bCs/>
          <w:sz w:val="28"/>
          <w:szCs w:val="28"/>
        </w:rPr>
      </w:pPr>
    </w:p>
    <w:p w14:paraId="5072CEB3" w14:textId="1479D060" w:rsidR="00206A51" w:rsidRPr="00CC3D7F" w:rsidRDefault="00206A51" w:rsidP="00206A51">
      <w:pPr>
        <w:rPr>
          <w:rFonts w:ascii="Arial" w:hAnsi="Arial" w:cs="Arial"/>
          <w:sz w:val="24"/>
          <w:szCs w:val="24"/>
        </w:rPr>
      </w:pPr>
      <w:r w:rsidRPr="00CC3D7F">
        <w:rPr>
          <w:rFonts w:ascii="Arial" w:hAnsi="Arial" w:cs="Arial"/>
          <w:b/>
          <w:bCs/>
          <w:sz w:val="24"/>
          <w:szCs w:val="24"/>
        </w:rPr>
        <w:t>File name</w:t>
      </w:r>
      <w:r w:rsidRPr="00CC3D7F">
        <w:rPr>
          <w:rFonts w:ascii="Arial" w:hAnsi="Arial" w:cs="Arial"/>
          <w:sz w:val="24"/>
          <w:szCs w:val="24"/>
        </w:rPr>
        <w:t xml:space="preserve">: Supplementary Data 1   </w:t>
      </w:r>
    </w:p>
    <w:p w14:paraId="5F707C6C" w14:textId="228C2329" w:rsidR="00206A51" w:rsidRPr="00CC3D7F" w:rsidRDefault="00206A51" w:rsidP="00206A51">
      <w:pPr>
        <w:rPr>
          <w:rFonts w:ascii="Arial" w:hAnsi="Arial" w:cs="Arial"/>
          <w:sz w:val="24"/>
          <w:szCs w:val="24"/>
        </w:rPr>
      </w:pPr>
      <w:r w:rsidRPr="00CC3D7F">
        <w:rPr>
          <w:rFonts w:ascii="Arial" w:hAnsi="Arial" w:cs="Arial"/>
          <w:b/>
          <w:bCs/>
          <w:sz w:val="24"/>
          <w:szCs w:val="24"/>
        </w:rPr>
        <w:t>Description</w:t>
      </w:r>
      <w:r w:rsidRPr="00CC3D7F">
        <w:rPr>
          <w:rFonts w:ascii="Arial" w:hAnsi="Arial" w:cs="Arial"/>
          <w:sz w:val="24"/>
          <w:szCs w:val="24"/>
        </w:rPr>
        <w:t xml:space="preserve">: </w:t>
      </w:r>
      <w:r w:rsidR="00481FAA" w:rsidRPr="00481FAA">
        <w:rPr>
          <w:rFonts w:ascii="Arial" w:hAnsi="Arial" w:cs="Arial"/>
          <w:sz w:val="24"/>
          <w:szCs w:val="24"/>
        </w:rPr>
        <w:t>Crystallographic data in CIF format for</w:t>
      </w:r>
      <w:r w:rsidRPr="00CC3D7F">
        <w:rPr>
          <w:rFonts w:ascii="Arial" w:hAnsi="Arial" w:cs="Arial"/>
          <w:sz w:val="24"/>
          <w:szCs w:val="24"/>
        </w:rPr>
        <w:t xml:space="preserve"> </w:t>
      </w:r>
      <w:r w:rsidR="00481FAA" w:rsidRPr="00481FAA">
        <w:rPr>
          <w:rFonts w:ascii="Arial" w:hAnsi="Arial" w:cs="Arial"/>
          <w:b/>
          <w:bCs/>
          <w:sz w:val="24"/>
          <w:szCs w:val="24"/>
        </w:rPr>
        <w:t>1</w:t>
      </w:r>
      <w:r w:rsidR="00481FAA">
        <w:rPr>
          <w:rFonts w:ascii="Arial" w:hAnsi="Arial" w:cs="Arial"/>
          <w:sz w:val="24"/>
          <w:szCs w:val="24"/>
        </w:rPr>
        <w:t xml:space="preserve"> </w:t>
      </w:r>
    </w:p>
    <w:p w14:paraId="24306507" w14:textId="77777777" w:rsidR="00206A51" w:rsidRPr="00CC3D7F" w:rsidRDefault="00206A51" w:rsidP="00206A51">
      <w:pPr>
        <w:rPr>
          <w:rFonts w:ascii="Arial" w:hAnsi="Arial" w:cs="Arial"/>
          <w:sz w:val="24"/>
          <w:szCs w:val="24"/>
        </w:rPr>
      </w:pPr>
    </w:p>
    <w:p w14:paraId="79621B70" w14:textId="1C967593" w:rsidR="00206A51" w:rsidRPr="00CC3D7F" w:rsidRDefault="00206A51" w:rsidP="00206A51">
      <w:pPr>
        <w:rPr>
          <w:rFonts w:ascii="Arial" w:hAnsi="Arial" w:cs="Arial"/>
          <w:sz w:val="24"/>
          <w:szCs w:val="24"/>
        </w:rPr>
      </w:pPr>
      <w:r w:rsidRPr="00CC3D7F">
        <w:rPr>
          <w:rFonts w:ascii="Arial" w:hAnsi="Arial" w:cs="Arial"/>
          <w:b/>
          <w:bCs/>
          <w:sz w:val="24"/>
          <w:szCs w:val="24"/>
        </w:rPr>
        <w:t>File name</w:t>
      </w:r>
      <w:r w:rsidRPr="00CC3D7F">
        <w:rPr>
          <w:rFonts w:ascii="Arial" w:hAnsi="Arial" w:cs="Arial"/>
          <w:sz w:val="24"/>
          <w:szCs w:val="24"/>
        </w:rPr>
        <w:t xml:space="preserve">: Supplementary Data 2 </w:t>
      </w:r>
    </w:p>
    <w:p w14:paraId="43C3A095" w14:textId="763B2812" w:rsidR="00206A51" w:rsidRPr="00CC3D7F" w:rsidRDefault="00206A51" w:rsidP="00206A51">
      <w:pPr>
        <w:rPr>
          <w:rFonts w:ascii="Arial" w:hAnsi="Arial" w:cs="Arial"/>
          <w:sz w:val="24"/>
          <w:szCs w:val="24"/>
        </w:rPr>
      </w:pPr>
      <w:r w:rsidRPr="00CC3D7F">
        <w:rPr>
          <w:rFonts w:ascii="Arial" w:hAnsi="Arial" w:cs="Arial"/>
          <w:b/>
          <w:bCs/>
          <w:sz w:val="24"/>
          <w:szCs w:val="24"/>
        </w:rPr>
        <w:t>Description</w:t>
      </w:r>
      <w:r w:rsidRPr="00CC3D7F">
        <w:rPr>
          <w:rFonts w:ascii="Arial" w:hAnsi="Arial" w:cs="Arial"/>
          <w:sz w:val="24"/>
          <w:szCs w:val="24"/>
        </w:rPr>
        <w:t xml:space="preserve">: </w:t>
      </w:r>
      <w:r w:rsidR="00481FAA" w:rsidRPr="00481FAA">
        <w:rPr>
          <w:rFonts w:ascii="Arial" w:hAnsi="Arial" w:cs="Arial"/>
          <w:sz w:val="24"/>
          <w:szCs w:val="24"/>
        </w:rPr>
        <w:t>Crystallographic data in CIF format for</w:t>
      </w:r>
      <w:r w:rsidR="00481FAA" w:rsidRPr="00481FAA">
        <w:rPr>
          <w:rFonts w:ascii="Arial" w:hAnsi="Arial" w:cs="Arial"/>
          <w:sz w:val="28"/>
          <w:szCs w:val="28"/>
        </w:rPr>
        <w:t xml:space="preserve"> </w:t>
      </w:r>
      <w:r w:rsidR="00481FAA" w:rsidRPr="00481FAA">
        <w:rPr>
          <w:rFonts w:ascii="Arial" w:hAnsi="Arial" w:cs="Arial"/>
          <w:b/>
          <w:bCs/>
          <w:sz w:val="24"/>
          <w:szCs w:val="24"/>
        </w:rPr>
        <w:t>i</w:t>
      </w:r>
      <w:r w:rsidR="00481FAA" w:rsidRPr="00481FAA">
        <w:rPr>
          <w:rFonts w:ascii="Arial" w:hAnsi="Arial" w:cs="Arial"/>
          <w:b/>
          <w:bCs/>
          <w:sz w:val="24"/>
          <w:szCs w:val="24"/>
          <w:vertAlign w:val="subscript"/>
        </w:rPr>
        <w:t>5</w:t>
      </w:r>
      <w:r w:rsidR="00481FAA" w:rsidRPr="00481FAA">
        <w:rPr>
          <w:rFonts w:ascii="Arial" w:hAnsi="Arial" w:cs="Arial"/>
          <w:b/>
          <w:bCs/>
          <w:sz w:val="24"/>
          <w:szCs w:val="24"/>
        </w:rPr>
        <w:t>1</w:t>
      </w:r>
    </w:p>
    <w:p w14:paraId="39EB443E" w14:textId="77777777" w:rsidR="00206A51" w:rsidRPr="00CC3D7F" w:rsidRDefault="00206A51" w:rsidP="00206A51">
      <w:pPr>
        <w:rPr>
          <w:rFonts w:ascii="Arial" w:hAnsi="Arial" w:cs="Arial"/>
          <w:sz w:val="24"/>
          <w:szCs w:val="24"/>
        </w:rPr>
      </w:pPr>
    </w:p>
    <w:p w14:paraId="42F44893" w14:textId="4E93D2B8" w:rsidR="00206A51" w:rsidRPr="00CC3D7F" w:rsidRDefault="00206A51" w:rsidP="00206A51">
      <w:pPr>
        <w:rPr>
          <w:rFonts w:ascii="Arial" w:hAnsi="Arial" w:cs="Arial"/>
          <w:sz w:val="24"/>
          <w:szCs w:val="24"/>
        </w:rPr>
      </w:pPr>
      <w:r w:rsidRPr="00CC3D7F">
        <w:rPr>
          <w:rFonts w:ascii="Arial" w:hAnsi="Arial" w:cs="Arial"/>
          <w:b/>
          <w:bCs/>
          <w:sz w:val="24"/>
          <w:szCs w:val="24"/>
        </w:rPr>
        <w:t>File name</w:t>
      </w:r>
      <w:r w:rsidRPr="00CC3D7F">
        <w:rPr>
          <w:rFonts w:ascii="Arial" w:hAnsi="Arial" w:cs="Arial"/>
          <w:sz w:val="24"/>
          <w:szCs w:val="24"/>
        </w:rPr>
        <w:t xml:space="preserve">: Supplementary Data 3 </w:t>
      </w:r>
    </w:p>
    <w:p w14:paraId="3090FE14" w14:textId="0DFA3B3B" w:rsidR="00206A51" w:rsidRPr="00CC3D7F" w:rsidRDefault="00206A51" w:rsidP="00206A51">
      <w:pPr>
        <w:rPr>
          <w:rFonts w:ascii="Arial" w:hAnsi="Arial" w:cs="Arial"/>
          <w:sz w:val="24"/>
          <w:szCs w:val="24"/>
        </w:rPr>
      </w:pPr>
      <w:r w:rsidRPr="00CC3D7F">
        <w:rPr>
          <w:rFonts w:ascii="Arial" w:hAnsi="Arial" w:cs="Arial"/>
          <w:b/>
          <w:bCs/>
          <w:sz w:val="24"/>
          <w:szCs w:val="24"/>
        </w:rPr>
        <w:t>Description</w:t>
      </w:r>
      <w:r w:rsidRPr="00CC3D7F">
        <w:rPr>
          <w:rFonts w:ascii="Arial" w:hAnsi="Arial" w:cs="Arial"/>
          <w:sz w:val="24"/>
          <w:szCs w:val="24"/>
        </w:rPr>
        <w:t xml:space="preserve">: </w:t>
      </w:r>
      <w:r w:rsidR="00481FAA" w:rsidRPr="00481FAA">
        <w:rPr>
          <w:rFonts w:ascii="Arial" w:hAnsi="Arial" w:cs="Arial"/>
          <w:sz w:val="24"/>
          <w:szCs w:val="24"/>
        </w:rPr>
        <w:t>Crystallographic data in CIF format for</w:t>
      </w:r>
      <w:r w:rsidR="00481FAA" w:rsidRPr="00CC3D7F">
        <w:rPr>
          <w:rFonts w:ascii="Arial" w:hAnsi="Arial" w:cs="Arial"/>
          <w:sz w:val="24"/>
          <w:szCs w:val="24"/>
        </w:rPr>
        <w:t xml:space="preserve"> </w:t>
      </w:r>
      <w:r w:rsidR="00481FAA" w:rsidRPr="00481FAA">
        <w:rPr>
          <w:rFonts w:ascii="Arial" w:hAnsi="Arial" w:cs="Arial"/>
          <w:b/>
          <w:bCs/>
          <w:sz w:val="24"/>
          <w:szCs w:val="24"/>
        </w:rPr>
        <w:t>i</w:t>
      </w:r>
      <w:r w:rsidR="00481FAA">
        <w:rPr>
          <w:rFonts w:ascii="Arial" w:hAnsi="Arial" w:cs="Arial"/>
          <w:b/>
          <w:bCs/>
          <w:sz w:val="24"/>
          <w:szCs w:val="24"/>
          <w:vertAlign w:val="subscript"/>
        </w:rPr>
        <w:t>10</w:t>
      </w:r>
      <w:r w:rsidR="00481FAA" w:rsidRPr="00481FAA">
        <w:rPr>
          <w:rFonts w:ascii="Arial" w:hAnsi="Arial" w:cs="Arial"/>
          <w:b/>
          <w:bCs/>
          <w:sz w:val="24"/>
          <w:szCs w:val="24"/>
        </w:rPr>
        <w:t>1</w:t>
      </w:r>
    </w:p>
    <w:p w14:paraId="430B48FE" w14:textId="77777777" w:rsidR="00206A51" w:rsidRPr="00CC3D7F" w:rsidRDefault="00206A51" w:rsidP="00206A51">
      <w:pPr>
        <w:rPr>
          <w:rFonts w:ascii="Arial" w:hAnsi="Arial" w:cs="Arial"/>
          <w:sz w:val="24"/>
          <w:szCs w:val="24"/>
        </w:rPr>
      </w:pPr>
    </w:p>
    <w:p w14:paraId="45701477" w14:textId="2D0785D9" w:rsidR="00206A51" w:rsidRPr="00CC3D7F" w:rsidRDefault="00206A51" w:rsidP="00206A51">
      <w:pPr>
        <w:rPr>
          <w:rFonts w:ascii="Arial" w:hAnsi="Arial" w:cs="Arial"/>
          <w:sz w:val="24"/>
          <w:szCs w:val="24"/>
        </w:rPr>
      </w:pPr>
      <w:r w:rsidRPr="00CC3D7F">
        <w:rPr>
          <w:rFonts w:ascii="Arial" w:hAnsi="Arial" w:cs="Arial"/>
          <w:b/>
          <w:bCs/>
          <w:sz w:val="24"/>
          <w:szCs w:val="24"/>
        </w:rPr>
        <w:t>File name</w:t>
      </w:r>
      <w:r w:rsidRPr="00CC3D7F">
        <w:rPr>
          <w:rFonts w:ascii="Arial" w:hAnsi="Arial" w:cs="Arial"/>
          <w:sz w:val="24"/>
          <w:szCs w:val="24"/>
        </w:rPr>
        <w:t xml:space="preserve">: Supplementary Data 4 </w:t>
      </w:r>
    </w:p>
    <w:p w14:paraId="449D9893" w14:textId="3945414B" w:rsidR="00206A51" w:rsidRDefault="00206A51" w:rsidP="00206A51">
      <w:pPr>
        <w:rPr>
          <w:rFonts w:ascii="Arial" w:hAnsi="Arial" w:cs="Arial"/>
          <w:b/>
          <w:bCs/>
          <w:sz w:val="24"/>
          <w:szCs w:val="24"/>
        </w:rPr>
      </w:pPr>
      <w:r w:rsidRPr="00CC3D7F">
        <w:rPr>
          <w:rFonts w:ascii="Arial" w:hAnsi="Arial" w:cs="Arial"/>
          <w:b/>
          <w:bCs/>
          <w:sz w:val="24"/>
          <w:szCs w:val="24"/>
        </w:rPr>
        <w:t>Description</w:t>
      </w:r>
      <w:r w:rsidRPr="00CC3D7F">
        <w:rPr>
          <w:rFonts w:ascii="Arial" w:hAnsi="Arial" w:cs="Arial"/>
          <w:sz w:val="24"/>
          <w:szCs w:val="24"/>
        </w:rPr>
        <w:t xml:space="preserve">: </w:t>
      </w:r>
      <w:r w:rsidR="00481FAA" w:rsidRPr="00481FAA">
        <w:rPr>
          <w:rFonts w:ascii="Arial" w:hAnsi="Arial" w:cs="Arial"/>
          <w:sz w:val="24"/>
          <w:szCs w:val="24"/>
        </w:rPr>
        <w:t>Crystallographic data in CIF format for</w:t>
      </w:r>
      <w:r w:rsidR="00481FAA" w:rsidRPr="00CC3D7F">
        <w:rPr>
          <w:rFonts w:ascii="Arial" w:hAnsi="Arial" w:cs="Arial"/>
          <w:sz w:val="24"/>
          <w:szCs w:val="24"/>
        </w:rPr>
        <w:t xml:space="preserve"> </w:t>
      </w:r>
      <w:r w:rsidR="00481FAA" w:rsidRPr="00481FAA">
        <w:rPr>
          <w:rFonts w:ascii="Arial" w:hAnsi="Arial" w:cs="Arial"/>
          <w:b/>
          <w:bCs/>
          <w:sz w:val="24"/>
          <w:szCs w:val="24"/>
        </w:rPr>
        <w:t>i</w:t>
      </w:r>
      <w:r w:rsidR="00481FAA">
        <w:rPr>
          <w:rFonts w:ascii="Arial" w:hAnsi="Arial" w:cs="Arial"/>
          <w:b/>
          <w:bCs/>
          <w:sz w:val="24"/>
          <w:szCs w:val="24"/>
          <w:vertAlign w:val="subscript"/>
        </w:rPr>
        <w:t>20</w:t>
      </w:r>
      <w:r w:rsidR="00481FAA" w:rsidRPr="00481FAA">
        <w:rPr>
          <w:rFonts w:ascii="Arial" w:hAnsi="Arial" w:cs="Arial"/>
          <w:b/>
          <w:bCs/>
          <w:sz w:val="24"/>
          <w:szCs w:val="24"/>
        </w:rPr>
        <w:t>1</w:t>
      </w:r>
    </w:p>
    <w:p w14:paraId="070AAEDD" w14:textId="77777777" w:rsidR="00481FAA" w:rsidRPr="00CC3D7F" w:rsidRDefault="00481FAA" w:rsidP="00206A51">
      <w:pPr>
        <w:rPr>
          <w:rFonts w:ascii="Arial" w:hAnsi="Arial" w:cs="Arial"/>
          <w:sz w:val="24"/>
          <w:szCs w:val="24"/>
        </w:rPr>
      </w:pPr>
    </w:p>
    <w:p w14:paraId="32EA2B9A" w14:textId="68873B60" w:rsidR="00206A51" w:rsidRPr="00CC3D7F" w:rsidRDefault="00206A51" w:rsidP="00206A51">
      <w:pPr>
        <w:rPr>
          <w:rFonts w:ascii="Arial" w:hAnsi="Arial" w:cs="Arial"/>
          <w:sz w:val="24"/>
          <w:szCs w:val="24"/>
        </w:rPr>
      </w:pPr>
      <w:r w:rsidRPr="00CC3D7F">
        <w:rPr>
          <w:rFonts w:ascii="Arial" w:hAnsi="Arial" w:cs="Arial"/>
          <w:b/>
          <w:bCs/>
          <w:sz w:val="24"/>
          <w:szCs w:val="24"/>
        </w:rPr>
        <w:t>File name</w:t>
      </w:r>
      <w:r w:rsidRPr="00CC3D7F">
        <w:rPr>
          <w:rFonts w:ascii="Arial" w:hAnsi="Arial" w:cs="Arial"/>
          <w:sz w:val="24"/>
          <w:szCs w:val="24"/>
        </w:rPr>
        <w:t xml:space="preserve">: Supplementary Data 5  </w:t>
      </w:r>
    </w:p>
    <w:p w14:paraId="5C977268" w14:textId="2CF75D15" w:rsidR="00206A51" w:rsidRPr="00CC3D7F" w:rsidRDefault="00206A51" w:rsidP="00206A51">
      <w:pPr>
        <w:rPr>
          <w:rFonts w:ascii="Arial" w:hAnsi="Arial" w:cs="Arial"/>
          <w:sz w:val="24"/>
          <w:szCs w:val="24"/>
        </w:rPr>
      </w:pPr>
      <w:r w:rsidRPr="00CC3D7F">
        <w:rPr>
          <w:rFonts w:ascii="Arial" w:hAnsi="Arial" w:cs="Arial"/>
          <w:b/>
          <w:bCs/>
          <w:sz w:val="24"/>
          <w:szCs w:val="24"/>
        </w:rPr>
        <w:t>Description</w:t>
      </w:r>
      <w:r w:rsidRPr="00CC3D7F">
        <w:rPr>
          <w:rFonts w:ascii="Arial" w:hAnsi="Arial" w:cs="Arial"/>
          <w:sz w:val="24"/>
          <w:szCs w:val="24"/>
        </w:rPr>
        <w:t xml:space="preserve">: </w:t>
      </w:r>
      <w:r w:rsidR="00481FAA" w:rsidRPr="00481FAA">
        <w:rPr>
          <w:rFonts w:ascii="Arial" w:hAnsi="Arial" w:cs="Arial"/>
          <w:sz w:val="24"/>
          <w:szCs w:val="24"/>
        </w:rPr>
        <w:t>Crystallographic data in CIF format for</w:t>
      </w:r>
      <w:r w:rsidR="00481FAA" w:rsidRPr="00CC3D7F">
        <w:rPr>
          <w:rFonts w:ascii="Arial" w:hAnsi="Arial" w:cs="Arial"/>
          <w:sz w:val="24"/>
          <w:szCs w:val="24"/>
        </w:rPr>
        <w:t xml:space="preserve"> </w:t>
      </w:r>
      <w:r w:rsidR="00481FAA" w:rsidRPr="00481FAA">
        <w:rPr>
          <w:rFonts w:ascii="Arial" w:hAnsi="Arial" w:cs="Arial"/>
          <w:b/>
          <w:bCs/>
          <w:sz w:val="24"/>
          <w:szCs w:val="24"/>
        </w:rPr>
        <w:t>1</w:t>
      </w:r>
      <w:r w:rsidR="00481FAA">
        <w:rPr>
          <w:rFonts w:ascii="Arial" w:hAnsi="Arial" w:cs="Arial"/>
          <w:b/>
          <w:bCs/>
          <w:sz w:val="24"/>
          <w:szCs w:val="24"/>
        </w:rPr>
        <w:t>b</w:t>
      </w:r>
    </w:p>
    <w:p w14:paraId="45B68536" w14:textId="77777777" w:rsidR="00206A51" w:rsidRPr="00CC3D7F" w:rsidRDefault="00206A51" w:rsidP="00206A51">
      <w:pPr>
        <w:rPr>
          <w:rFonts w:ascii="Arial" w:hAnsi="Arial" w:cs="Arial"/>
          <w:sz w:val="24"/>
          <w:szCs w:val="24"/>
        </w:rPr>
      </w:pPr>
    </w:p>
    <w:p w14:paraId="6A2AFBE8" w14:textId="0BF039A5" w:rsidR="00206A51" w:rsidRPr="00CC3D7F" w:rsidRDefault="00206A51" w:rsidP="00206A51">
      <w:pPr>
        <w:rPr>
          <w:rFonts w:ascii="Arial" w:hAnsi="Arial" w:cs="Arial"/>
          <w:sz w:val="24"/>
          <w:szCs w:val="24"/>
        </w:rPr>
      </w:pPr>
      <w:r w:rsidRPr="00CC3D7F">
        <w:rPr>
          <w:rFonts w:ascii="Arial" w:hAnsi="Arial" w:cs="Arial"/>
          <w:b/>
          <w:bCs/>
          <w:sz w:val="24"/>
          <w:szCs w:val="24"/>
        </w:rPr>
        <w:t>File name</w:t>
      </w:r>
      <w:r w:rsidRPr="00CC3D7F">
        <w:rPr>
          <w:rFonts w:ascii="Arial" w:hAnsi="Arial" w:cs="Arial"/>
          <w:sz w:val="24"/>
          <w:szCs w:val="24"/>
        </w:rPr>
        <w:t>: Supplementary Movies 1-</w:t>
      </w:r>
      <w:r w:rsidR="00940F8B" w:rsidRPr="00CC3D7F">
        <w:rPr>
          <w:rFonts w:ascii="Arial" w:hAnsi="Arial" w:cs="Arial"/>
          <w:sz w:val="24"/>
          <w:szCs w:val="24"/>
        </w:rPr>
        <w:t>4</w:t>
      </w:r>
      <w:r w:rsidRPr="00CC3D7F">
        <w:rPr>
          <w:rFonts w:ascii="Arial" w:hAnsi="Arial" w:cs="Arial"/>
          <w:sz w:val="24"/>
          <w:szCs w:val="24"/>
        </w:rPr>
        <w:t xml:space="preserve"> </w:t>
      </w:r>
    </w:p>
    <w:p w14:paraId="6CEAC160" w14:textId="21A19FB8" w:rsidR="00206A51" w:rsidRPr="00CC3D7F" w:rsidRDefault="00206A51" w:rsidP="00206A51">
      <w:pPr>
        <w:rPr>
          <w:rFonts w:ascii="Arial" w:hAnsi="Arial" w:cs="Arial"/>
          <w:sz w:val="24"/>
          <w:szCs w:val="24"/>
        </w:rPr>
      </w:pPr>
      <w:r w:rsidRPr="00CC3D7F">
        <w:rPr>
          <w:rFonts w:ascii="Arial" w:hAnsi="Arial" w:cs="Arial"/>
          <w:b/>
          <w:bCs/>
          <w:sz w:val="24"/>
          <w:szCs w:val="24"/>
        </w:rPr>
        <w:t>Description</w:t>
      </w:r>
      <w:r w:rsidRPr="00CC3D7F">
        <w:rPr>
          <w:rFonts w:ascii="Arial" w:hAnsi="Arial" w:cs="Arial"/>
          <w:sz w:val="24"/>
          <w:szCs w:val="24"/>
        </w:rPr>
        <w:t>: Violent mechanical motion (</w:t>
      </w:r>
      <w:r w:rsidR="00940F8B" w:rsidRPr="00CC3D7F">
        <w:rPr>
          <w:rFonts w:ascii="Arial" w:hAnsi="Arial" w:cs="Arial"/>
          <w:sz w:val="24"/>
          <w:szCs w:val="24"/>
        </w:rPr>
        <w:t>cracking</w:t>
      </w:r>
      <w:r w:rsidRPr="00CC3D7F">
        <w:rPr>
          <w:rFonts w:ascii="Arial" w:hAnsi="Arial" w:cs="Arial"/>
          <w:sz w:val="24"/>
          <w:szCs w:val="24"/>
        </w:rPr>
        <w:t xml:space="preserve">, </w:t>
      </w:r>
      <w:r w:rsidR="00940F8B" w:rsidRPr="00CC3D7F">
        <w:rPr>
          <w:rFonts w:ascii="Arial" w:hAnsi="Arial" w:cs="Arial"/>
          <w:sz w:val="24"/>
          <w:szCs w:val="24"/>
        </w:rPr>
        <w:t>bending</w:t>
      </w:r>
      <w:r w:rsidRPr="00CC3D7F">
        <w:rPr>
          <w:rFonts w:ascii="Arial" w:hAnsi="Arial" w:cs="Arial"/>
          <w:sz w:val="24"/>
          <w:szCs w:val="24"/>
        </w:rPr>
        <w:t xml:space="preserve"> and </w:t>
      </w:r>
      <w:r w:rsidR="00940F8B" w:rsidRPr="00CC3D7F">
        <w:rPr>
          <w:rFonts w:ascii="Arial" w:hAnsi="Arial" w:cs="Arial"/>
          <w:sz w:val="24"/>
          <w:szCs w:val="24"/>
        </w:rPr>
        <w:t>jumping</w:t>
      </w:r>
      <w:r w:rsidRPr="00CC3D7F">
        <w:rPr>
          <w:rFonts w:ascii="Arial" w:hAnsi="Arial" w:cs="Arial"/>
          <w:sz w:val="24"/>
          <w:szCs w:val="24"/>
        </w:rPr>
        <w:t xml:space="preserve">) of Zn </w:t>
      </w:r>
      <w:r w:rsidR="00940F8B" w:rsidRPr="00CC3D7F">
        <w:rPr>
          <w:rFonts w:ascii="Arial" w:hAnsi="Arial" w:cs="Arial"/>
          <w:sz w:val="24"/>
          <w:szCs w:val="24"/>
        </w:rPr>
        <w:t xml:space="preserve">CP </w:t>
      </w:r>
      <w:r w:rsidRPr="00CC3D7F">
        <w:rPr>
          <w:rFonts w:ascii="Arial" w:hAnsi="Arial" w:cs="Arial"/>
          <w:sz w:val="24"/>
          <w:szCs w:val="24"/>
        </w:rPr>
        <w:t xml:space="preserve">crystals under UV light </w:t>
      </w:r>
    </w:p>
    <w:sectPr w:rsidR="00206A51" w:rsidRPr="00CC3D7F" w:rsidSect="00A35585">
      <w:pgSz w:w="12240" w:h="15840"/>
      <w:pgMar w:top="1134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E2598B" w14:textId="77777777" w:rsidR="009A7A41" w:rsidRDefault="009A7A41" w:rsidP="00687522">
      <w:pPr>
        <w:spacing w:after="0" w:line="240" w:lineRule="auto"/>
      </w:pPr>
      <w:r>
        <w:separator/>
      </w:r>
    </w:p>
  </w:endnote>
  <w:endnote w:type="continuationSeparator" w:id="0">
    <w:p w14:paraId="5B4EEF25" w14:textId="77777777" w:rsidR="009A7A41" w:rsidRDefault="009A7A41" w:rsidP="006875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4D83C8" w14:textId="77777777" w:rsidR="009A7A41" w:rsidRDefault="009A7A41" w:rsidP="00687522">
      <w:pPr>
        <w:spacing w:after="0" w:line="240" w:lineRule="auto"/>
      </w:pPr>
      <w:r>
        <w:separator/>
      </w:r>
    </w:p>
  </w:footnote>
  <w:footnote w:type="continuationSeparator" w:id="0">
    <w:p w14:paraId="0C1F36DE" w14:textId="77777777" w:rsidR="009A7A41" w:rsidRDefault="009A7A41" w:rsidP="006875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A65F2E"/>
    <w:multiLevelType w:val="hybridMultilevel"/>
    <w:tmpl w:val="4FCE299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966A3A"/>
    <w:multiLevelType w:val="hybridMultilevel"/>
    <w:tmpl w:val="BAB89C4A"/>
    <w:lvl w:ilvl="0" w:tplc="2F10EC02">
      <w:start w:val="1"/>
      <w:numFmt w:val="decimal"/>
      <w:lvlText w:val="%1."/>
      <w:lvlJc w:val="left"/>
      <w:pPr>
        <w:ind w:left="90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" w15:restartNumberingAfterBreak="0">
    <w:nsid w:val="230A6674"/>
    <w:multiLevelType w:val="hybridMultilevel"/>
    <w:tmpl w:val="6AF6E952"/>
    <w:lvl w:ilvl="0" w:tplc="0409000F">
      <w:start w:val="1"/>
      <w:numFmt w:val="decimal"/>
      <w:lvlText w:val="%1."/>
      <w:lvlJc w:val="left"/>
      <w:pPr>
        <w:ind w:left="1320" w:hanging="360"/>
      </w:pPr>
    </w:lvl>
    <w:lvl w:ilvl="1" w:tplc="04090019">
      <w:start w:val="1"/>
      <w:numFmt w:val="lowerLetter"/>
      <w:lvlText w:val="%2."/>
      <w:lvlJc w:val="left"/>
      <w:pPr>
        <w:ind w:left="2040" w:hanging="360"/>
      </w:pPr>
    </w:lvl>
    <w:lvl w:ilvl="2" w:tplc="0409001B" w:tentative="1">
      <w:start w:val="1"/>
      <w:numFmt w:val="lowerRoman"/>
      <w:lvlText w:val="%3."/>
      <w:lvlJc w:val="right"/>
      <w:pPr>
        <w:ind w:left="2760" w:hanging="180"/>
      </w:pPr>
    </w:lvl>
    <w:lvl w:ilvl="3" w:tplc="0409000F" w:tentative="1">
      <w:start w:val="1"/>
      <w:numFmt w:val="decimal"/>
      <w:lvlText w:val="%4."/>
      <w:lvlJc w:val="left"/>
      <w:pPr>
        <w:ind w:left="3480" w:hanging="360"/>
      </w:pPr>
    </w:lvl>
    <w:lvl w:ilvl="4" w:tplc="04090019" w:tentative="1">
      <w:start w:val="1"/>
      <w:numFmt w:val="lowerLetter"/>
      <w:lvlText w:val="%5."/>
      <w:lvlJc w:val="left"/>
      <w:pPr>
        <w:ind w:left="4200" w:hanging="360"/>
      </w:pPr>
    </w:lvl>
    <w:lvl w:ilvl="5" w:tplc="0409001B" w:tentative="1">
      <w:start w:val="1"/>
      <w:numFmt w:val="lowerRoman"/>
      <w:lvlText w:val="%6."/>
      <w:lvlJc w:val="right"/>
      <w:pPr>
        <w:ind w:left="4920" w:hanging="180"/>
      </w:pPr>
    </w:lvl>
    <w:lvl w:ilvl="6" w:tplc="0409000F" w:tentative="1">
      <w:start w:val="1"/>
      <w:numFmt w:val="decimal"/>
      <w:lvlText w:val="%7."/>
      <w:lvlJc w:val="left"/>
      <w:pPr>
        <w:ind w:left="5640" w:hanging="360"/>
      </w:pPr>
    </w:lvl>
    <w:lvl w:ilvl="7" w:tplc="04090019" w:tentative="1">
      <w:start w:val="1"/>
      <w:numFmt w:val="lowerLetter"/>
      <w:lvlText w:val="%8."/>
      <w:lvlJc w:val="left"/>
      <w:pPr>
        <w:ind w:left="6360" w:hanging="360"/>
      </w:pPr>
    </w:lvl>
    <w:lvl w:ilvl="8" w:tplc="0409001B" w:tentative="1">
      <w:start w:val="1"/>
      <w:numFmt w:val="lowerRoman"/>
      <w:lvlText w:val="%9."/>
      <w:lvlJc w:val="right"/>
      <w:pPr>
        <w:ind w:left="7080" w:hanging="180"/>
      </w:pPr>
    </w:lvl>
  </w:abstractNum>
  <w:abstractNum w:abstractNumId="3" w15:restartNumberingAfterBreak="0">
    <w:nsid w:val="324002B9"/>
    <w:multiLevelType w:val="hybridMultilevel"/>
    <w:tmpl w:val="3038464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F9645B"/>
    <w:multiLevelType w:val="hybridMultilevel"/>
    <w:tmpl w:val="7E4A511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7B3F3E"/>
    <w:multiLevelType w:val="hybridMultilevel"/>
    <w:tmpl w:val="F95E41A2"/>
    <w:lvl w:ilvl="0" w:tplc="9B221146">
      <w:start w:val="1"/>
      <w:numFmt w:val="decimal"/>
      <w:lvlText w:val="%1."/>
      <w:lvlJc w:val="left"/>
      <w:pPr>
        <w:ind w:left="9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6" w15:restartNumberingAfterBreak="0">
    <w:nsid w:val="41E129B6"/>
    <w:multiLevelType w:val="hybridMultilevel"/>
    <w:tmpl w:val="F8A42F24"/>
    <w:lvl w:ilvl="0" w:tplc="E74E37D0">
      <w:start w:val="1"/>
      <w:numFmt w:val="decimal"/>
      <w:lvlText w:val="(%1)"/>
      <w:lvlJc w:val="left"/>
      <w:pPr>
        <w:ind w:left="357" w:hanging="357"/>
      </w:pPr>
      <w:rPr>
        <w:rFonts w:hint="default"/>
        <w:b w:val="0"/>
        <w:color w:val="auto"/>
        <w:sz w:val="24"/>
        <w:szCs w:val="18"/>
      </w:rPr>
    </w:lvl>
    <w:lvl w:ilvl="1" w:tplc="04090019">
      <w:start w:val="1"/>
      <w:numFmt w:val="lowerLetter"/>
      <w:lvlText w:val="%2."/>
      <w:lvlJc w:val="left"/>
      <w:pPr>
        <w:ind w:left="1066" w:hanging="360"/>
      </w:pPr>
    </w:lvl>
    <w:lvl w:ilvl="2" w:tplc="0409001B" w:tentative="1">
      <w:start w:val="1"/>
      <w:numFmt w:val="lowerRoman"/>
      <w:lvlText w:val="%3."/>
      <w:lvlJc w:val="right"/>
      <w:pPr>
        <w:ind w:left="1786" w:hanging="180"/>
      </w:pPr>
    </w:lvl>
    <w:lvl w:ilvl="3" w:tplc="0409000F" w:tentative="1">
      <w:start w:val="1"/>
      <w:numFmt w:val="decimal"/>
      <w:lvlText w:val="%4."/>
      <w:lvlJc w:val="left"/>
      <w:pPr>
        <w:ind w:left="2506" w:hanging="360"/>
      </w:pPr>
    </w:lvl>
    <w:lvl w:ilvl="4" w:tplc="04090019" w:tentative="1">
      <w:start w:val="1"/>
      <w:numFmt w:val="lowerLetter"/>
      <w:lvlText w:val="%5."/>
      <w:lvlJc w:val="left"/>
      <w:pPr>
        <w:ind w:left="3226" w:hanging="360"/>
      </w:pPr>
    </w:lvl>
    <w:lvl w:ilvl="5" w:tplc="0409001B" w:tentative="1">
      <w:start w:val="1"/>
      <w:numFmt w:val="lowerRoman"/>
      <w:lvlText w:val="%6."/>
      <w:lvlJc w:val="right"/>
      <w:pPr>
        <w:ind w:left="3946" w:hanging="180"/>
      </w:pPr>
    </w:lvl>
    <w:lvl w:ilvl="6" w:tplc="0409000F" w:tentative="1">
      <w:start w:val="1"/>
      <w:numFmt w:val="decimal"/>
      <w:lvlText w:val="%7."/>
      <w:lvlJc w:val="left"/>
      <w:pPr>
        <w:ind w:left="4666" w:hanging="360"/>
      </w:pPr>
    </w:lvl>
    <w:lvl w:ilvl="7" w:tplc="04090019" w:tentative="1">
      <w:start w:val="1"/>
      <w:numFmt w:val="lowerLetter"/>
      <w:lvlText w:val="%8."/>
      <w:lvlJc w:val="left"/>
      <w:pPr>
        <w:ind w:left="5386" w:hanging="360"/>
      </w:pPr>
    </w:lvl>
    <w:lvl w:ilvl="8" w:tplc="0409001B" w:tentative="1">
      <w:start w:val="1"/>
      <w:numFmt w:val="lowerRoman"/>
      <w:lvlText w:val="%9."/>
      <w:lvlJc w:val="right"/>
      <w:pPr>
        <w:ind w:left="6106" w:hanging="180"/>
      </w:pPr>
    </w:lvl>
  </w:abstractNum>
  <w:abstractNum w:abstractNumId="7" w15:restartNumberingAfterBreak="0">
    <w:nsid w:val="4BC0538A"/>
    <w:multiLevelType w:val="multilevel"/>
    <w:tmpl w:val="4C445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D6B3780"/>
    <w:multiLevelType w:val="hybridMultilevel"/>
    <w:tmpl w:val="B10A6F7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00661D"/>
    <w:multiLevelType w:val="hybridMultilevel"/>
    <w:tmpl w:val="4F0E58BC"/>
    <w:lvl w:ilvl="0" w:tplc="78667DFA">
      <w:start w:val="1"/>
      <w:numFmt w:val="lowerLetter"/>
      <w:lvlText w:val="(%1)"/>
      <w:lvlJc w:val="left"/>
      <w:pPr>
        <w:ind w:left="39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4680" w:hanging="360"/>
      </w:pPr>
    </w:lvl>
    <w:lvl w:ilvl="2" w:tplc="4009001B" w:tentative="1">
      <w:start w:val="1"/>
      <w:numFmt w:val="lowerRoman"/>
      <w:lvlText w:val="%3."/>
      <w:lvlJc w:val="right"/>
      <w:pPr>
        <w:ind w:left="5400" w:hanging="180"/>
      </w:pPr>
    </w:lvl>
    <w:lvl w:ilvl="3" w:tplc="4009000F" w:tentative="1">
      <w:start w:val="1"/>
      <w:numFmt w:val="decimal"/>
      <w:lvlText w:val="%4."/>
      <w:lvlJc w:val="left"/>
      <w:pPr>
        <w:ind w:left="6120" w:hanging="360"/>
      </w:pPr>
    </w:lvl>
    <w:lvl w:ilvl="4" w:tplc="40090019" w:tentative="1">
      <w:start w:val="1"/>
      <w:numFmt w:val="lowerLetter"/>
      <w:lvlText w:val="%5."/>
      <w:lvlJc w:val="left"/>
      <w:pPr>
        <w:ind w:left="6840" w:hanging="360"/>
      </w:pPr>
    </w:lvl>
    <w:lvl w:ilvl="5" w:tplc="4009001B" w:tentative="1">
      <w:start w:val="1"/>
      <w:numFmt w:val="lowerRoman"/>
      <w:lvlText w:val="%6."/>
      <w:lvlJc w:val="right"/>
      <w:pPr>
        <w:ind w:left="7560" w:hanging="180"/>
      </w:pPr>
    </w:lvl>
    <w:lvl w:ilvl="6" w:tplc="4009000F" w:tentative="1">
      <w:start w:val="1"/>
      <w:numFmt w:val="decimal"/>
      <w:lvlText w:val="%7."/>
      <w:lvlJc w:val="left"/>
      <w:pPr>
        <w:ind w:left="8280" w:hanging="360"/>
      </w:pPr>
    </w:lvl>
    <w:lvl w:ilvl="7" w:tplc="40090019" w:tentative="1">
      <w:start w:val="1"/>
      <w:numFmt w:val="lowerLetter"/>
      <w:lvlText w:val="%8."/>
      <w:lvlJc w:val="left"/>
      <w:pPr>
        <w:ind w:left="9000" w:hanging="360"/>
      </w:pPr>
    </w:lvl>
    <w:lvl w:ilvl="8" w:tplc="40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10" w15:restartNumberingAfterBreak="0">
    <w:nsid w:val="74A82760"/>
    <w:multiLevelType w:val="hybridMultilevel"/>
    <w:tmpl w:val="D10AE382"/>
    <w:lvl w:ilvl="0" w:tplc="A660378A">
      <w:start w:val="1"/>
      <w:numFmt w:val="decimal"/>
      <w:lvlText w:val="[%1]"/>
      <w:lvlJc w:val="left"/>
      <w:pPr>
        <w:ind w:left="720" w:hanging="360"/>
      </w:pPr>
      <w:rPr>
        <w:rFonts w:hint="default"/>
        <w:i w:val="0"/>
        <w:color w:val="auto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0637373">
    <w:abstractNumId w:val="10"/>
  </w:num>
  <w:num w:numId="2" w16cid:durableId="94401913">
    <w:abstractNumId w:val="2"/>
  </w:num>
  <w:num w:numId="3" w16cid:durableId="1024356689">
    <w:abstractNumId w:val="5"/>
  </w:num>
  <w:num w:numId="4" w16cid:durableId="410808569">
    <w:abstractNumId w:val="4"/>
  </w:num>
  <w:num w:numId="5" w16cid:durableId="1091514093">
    <w:abstractNumId w:val="7"/>
  </w:num>
  <w:num w:numId="6" w16cid:durableId="659962369">
    <w:abstractNumId w:val="9"/>
  </w:num>
  <w:num w:numId="7" w16cid:durableId="1418404186">
    <w:abstractNumId w:val="1"/>
  </w:num>
  <w:num w:numId="8" w16cid:durableId="1968198114">
    <w:abstractNumId w:val="3"/>
  </w:num>
  <w:num w:numId="9" w16cid:durableId="2028094189">
    <w:abstractNumId w:val="8"/>
  </w:num>
  <w:num w:numId="10" w16cid:durableId="1055467251">
    <w:abstractNumId w:val="0"/>
  </w:num>
  <w:num w:numId="11" w16cid:durableId="28877935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86428"/>
    <w:rsid w:val="000012FE"/>
    <w:rsid w:val="00003B37"/>
    <w:rsid w:val="00003DC7"/>
    <w:rsid w:val="00004985"/>
    <w:rsid w:val="000053F7"/>
    <w:rsid w:val="000054FC"/>
    <w:rsid w:val="00006732"/>
    <w:rsid w:val="00006BBE"/>
    <w:rsid w:val="00006C69"/>
    <w:rsid w:val="00007581"/>
    <w:rsid w:val="00010940"/>
    <w:rsid w:val="00010FAE"/>
    <w:rsid w:val="000117AC"/>
    <w:rsid w:val="00011DCF"/>
    <w:rsid w:val="00013040"/>
    <w:rsid w:val="00014225"/>
    <w:rsid w:val="00014361"/>
    <w:rsid w:val="0002011B"/>
    <w:rsid w:val="000204BA"/>
    <w:rsid w:val="00020563"/>
    <w:rsid w:val="0002058F"/>
    <w:rsid w:val="00020DB0"/>
    <w:rsid w:val="000214AA"/>
    <w:rsid w:val="000230C6"/>
    <w:rsid w:val="000237D1"/>
    <w:rsid w:val="000244CD"/>
    <w:rsid w:val="00024775"/>
    <w:rsid w:val="00024C70"/>
    <w:rsid w:val="00026344"/>
    <w:rsid w:val="00026526"/>
    <w:rsid w:val="000277C9"/>
    <w:rsid w:val="00027BA1"/>
    <w:rsid w:val="000314FF"/>
    <w:rsid w:val="000330B8"/>
    <w:rsid w:val="00033D78"/>
    <w:rsid w:val="000361DA"/>
    <w:rsid w:val="00041E38"/>
    <w:rsid w:val="000420DD"/>
    <w:rsid w:val="00043084"/>
    <w:rsid w:val="00043301"/>
    <w:rsid w:val="000439FA"/>
    <w:rsid w:val="00043A03"/>
    <w:rsid w:val="000444FA"/>
    <w:rsid w:val="00044728"/>
    <w:rsid w:val="00044DD4"/>
    <w:rsid w:val="00045C8E"/>
    <w:rsid w:val="00051E9A"/>
    <w:rsid w:val="00052B65"/>
    <w:rsid w:val="000531E4"/>
    <w:rsid w:val="00053C8C"/>
    <w:rsid w:val="00053DEF"/>
    <w:rsid w:val="000559DC"/>
    <w:rsid w:val="000565EE"/>
    <w:rsid w:val="000609E8"/>
    <w:rsid w:val="00063AEF"/>
    <w:rsid w:val="00063C75"/>
    <w:rsid w:val="00065198"/>
    <w:rsid w:val="0006540E"/>
    <w:rsid w:val="0006565F"/>
    <w:rsid w:val="00065AEF"/>
    <w:rsid w:val="0006632D"/>
    <w:rsid w:val="00067208"/>
    <w:rsid w:val="0006799C"/>
    <w:rsid w:val="00070F54"/>
    <w:rsid w:val="00071583"/>
    <w:rsid w:val="00072977"/>
    <w:rsid w:val="00073531"/>
    <w:rsid w:val="00073EF0"/>
    <w:rsid w:val="00073F35"/>
    <w:rsid w:val="0007588B"/>
    <w:rsid w:val="0007735E"/>
    <w:rsid w:val="0008189A"/>
    <w:rsid w:val="00082937"/>
    <w:rsid w:val="00082A7A"/>
    <w:rsid w:val="00084286"/>
    <w:rsid w:val="000862C8"/>
    <w:rsid w:val="0008719C"/>
    <w:rsid w:val="00087EA4"/>
    <w:rsid w:val="000934B0"/>
    <w:rsid w:val="00093DC5"/>
    <w:rsid w:val="000959F4"/>
    <w:rsid w:val="000960E9"/>
    <w:rsid w:val="000968DB"/>
    <w:rsid w:val="00096CB3"/>
    <w:rsid w:val="000A018C"/>
    <w:rsid w:val="000A091A"/>
    <w:rsid w:val="000A0A75"/>
    <w:rsid w:val="000A2CA1"/>
    <w:rsid w:val="000A335B"/>
    <w:rsid w:val="000A39E3"/>
    <w:rsid w:val="000A5B39"/>
    <w:rsid w:val="000B0AAD"/>
    <w:rsid w:val="000B3874"/>
    <w:rsid w:val="000B3A46"/>
    <w:rsid w:val="000B42B4"/>
    <w:rsid w:val="000B59B1"/>
    <w:rsid w:val="000B7F85"/>
    <w:rsid w:val="000C0BEA"/>
    <w:rsid w:val="000C129B"/>
    <w:rsid w:val="000C143A"/>
    <w:rsid w:val="000C1AA2"/>
    <w:rsid w:val="000C1B17"/>
    <w:rsid w:val="000C2E60"/>
    <w:rsid w:val="000C310E"/>
    <w:rsid w:val="000C322E"/>
    <w:rsid w:val="000C441D"/>
    <w:rsid w:val="000C4467"/>
    <w:rsid w:val="000C60A3"/>
    <w:rsid w:val="000C7CD6"/>
    <w:rsid w:val="000D0333"/>
    <w:rsid w:val="000D0AB5"/>
    <w:rsid w:val="000D1071"/>
    <w:rsid w:val="000D28FE"/>
    <w:rsid w:val="000D292B"/>
    <w:rsid w:val="000D42DC"/>
    <w:rsid w:val="000D466E"/>
    <w:rsid w:val="000D4989"/>
    <w:rsid w:val="000D5255"/>
    <w:rsid w:val="000D5910"/>
    <w:rsid w:val="000E017D"/>
    <w:rsid w:val="000E0219"/>
    <w:rsid w:val="000E3BEE"/>
    <w:rsid w:val="000E434B"/>
    <w:rsid w:val="000E6F7F"/>
    <w:rsid w:val="000E7CBF"/>
    <w:rsid w:val="000F0592"/>
    <w:rsid w:val="000F3241"/>
    <w:rsid w:val="000F3719"/>
    <w:rsid w:val="000F3BD3"/>
    <w:rsid w:val="000F5789"/>
    <w:rsid w:val="000F5D8D"/>
    <w:rsid w:val="000F5EFF"/>
    <w:rsid w:val="000F7B86"/>
    <w:rsid w:val="001003A7"/>
    <w:rsid w:val="00101298"/>
    <w:rsid w:val="00101C9F"/>
    <w:rsid w:val="00104428"/>
    <w:rsid w:val="0010568E"/>
    <w:rsid w:val="0010607E"/>
    <w:rsid w:val="001070DE"/>
    <w:rsid w:val="001078E1"/>
    <w:rsid w:val="00111495"/>
    <w:rsid w:val="00112B2E"/>
    <w:rsid w:val="00113FE4"/>
    <w:rsid w:val="001143A1"/>
    <w:rsid w:val="0011666E"/>
    <w:rsid w:val="001172EC"/>
    <w:rsid w:val="00121DAB"/>
    <w:rsid w:val="0012225E"/>
    <w:rsid w:val="00123385"/>
    <w:rsid w:val="00124CCC"/>
    <w:rsid w:val="00127224"/>
    <w:rsid w:val="001275D5"/>
    <w:rsid w:val="0013039E"/>
    <w:rsid w:val="00131514"/>
    <w:rsid w:val="00133284"/>
    <w:rsid w:val="001337C2"/>
    <w:rsid w:val="001346E1"/>
    <w:rsid w:val="00135B0E"/>
    <w:rsid w:val="0013672D"/>
    <w:rsid w:val="001368DF"/>
    <w:rsid w:val="001378DE"/>
    <w:rsid w:val="00137CFE"/>
    <w:rsid w:val="001409FA"/>
    <w:rsid w:val="00141919"/>
    <w:rsid w:val="00143AB7"/>
    <w:rsid w:val="0014739F"/>
    <w:rsid w:val="001501A9"/>
    <w:rsid w:val="0015121B"/>
    <w:rsid w:val="00152169"/>
    <w:rsid w:val="0015300C"/>
    <w:rsid w:val="001537E5"/>
    <w:rsid w:val="00153A25"/>
    <w:rsid w:val="00154195"/>
    <w:rsid w:val="001550CC"/>
    <w:rsid w:val="00156028"/>
    <w:rsid w:val="00156D01"/>
    <w:rsid w:val="00157397"/>
    <w:rsid w:val="0015778F"/>
    <w:rsid w:val="0016141A"/>
    <w:rsid w:val="00163033"/>
    <w:rsid w:val="0016320D"/>
    <w:rsid w:val="001643E3"/>
    <w:rsid w:val="00165732"/>
    <w:rsid w:val="00166577"/>
    <w:rsid w:val="00167C83"/>
    <w:rsid w:val="001705EC"/>
    <w:rsid w:val="00170A76"/>
    <w:rsid w:val="0017203A"/>
    <w:rsid w:val="00173EDB"/>
    <w:rsid w:val="00174B85"/>
    <w:rsid w:val="00174DDE"/>
    <w:rsid w:val="001777BA"/>
    <w:rsid w:val="0018075D"/>
    <w:rsid w:val="00180768"/>
    <w:rsid w:val="00181D46"/>
    <w:rsid w:val="00181E24"/>
    <w:rsid w:val="00182700"/>
    <w:rsid w:val="00183019"/>
    <w:rsid w:val="0018467B"/>
    <w:rsid w:val="001853B6"/>
    <w:rsid w:val="001864BF"/>
    <w:rsid w:val="0018662A"/>
    <w:rsid w:val="001902F4"/>
    <w:rsid w:val="00191265"/>
    <w:rsid w:val="001924BE"/>
    <w:rsid w:val="001937B3"/>
    <w:rsid w:val="0019441D"/>
    <w:rsid w:val="001A0CE8"/>
    <w:rsid w:val="001A40CB"/>
    <w:rsid w:val="001A4D68"/>
    <w:rsid w:val="001A55F1"/>
    <w:rsid w:val="001A5BCB"/>
    <w:rsid w:val="001A7338"/>
    <w:rsid w:val="001B112E"/>
    <w:rsid w:val="001B1CE0"/>
    <w:rsid w:val="001B2448"/>
    <w:rsid w:val="001B360A"/>
    <w:rsid w:val="001B49E4"/>
    <w:rsid w:val="001B6A26"/>
    <w:rsid w:val="001B7DD5"/>
    <w:rsid w:val="001C02A9"/>
    <w:rsid w:val="001C2117"/>
    <w:rsid w:val="001C4DDD"/>
    <w:rsid w:val="001C7997"/>
    <w:rsid w:val="001D00F8"/>
    <w:rsid w:val="001D0AB1"/>
    <w:rsid w:val="001D0CF9"/>
    <w:rsid w:val="001D367B"/>
    <w:rsid w:val="001D3C01"/>
    <w:rsid w:val="001D7701"/>
    <w:rsid w:val="001D7AFF"/>
    <w:rsid w:val="001E144A"/>
    <w:rsid w:val="001E2863"/>
    <w:rsid w:val="001E3C88"/>
    <w:rsid w:val="001E44EB"/>
    <w:rsid w:val="001E5BEC"/>
    <w:rsid w:val="001E63DE"/>
    <w:rsid w:val="001E7824"/>
    <w:rsid w:val="001F0608"/>
    <w:rsid w:val="001F0E32"/>
    <w:rsid w:val="001F18C8"/>
    <w:rsid w:val="001F3889"/>
    <w:rsid w:val="001F4598"/>
    <w:rsid w:val="001F6B3C"/>
    <w:rsid w:val="001F6B53"/>
    <w:rsid w:val="001F7C68"/>
    <w:rsid w:val="002019EF"/>
    <w:rsid w:val="00201C34"/>
    <w:rsid w:val="00202F4A"/>
    <w:rsid w:val="00202F54"/>
    <w:rsid w:val="002032A9"/>
    <w:rsid w:val="00203905"/>
    <w:rsid w:val="00203B80"/>
    <w:rsid w:val="00203E30"/>
    <w:rsid w:val="002041E9"/>
    <w:rsid w:val="0020631F"/>
    <w:rsid w:val="00206A51"/>
    <w:rsid w:val="002074EA"/>
    <w:rsid w:val="00207579"/>
    <w:rsid w:val="00207B48"/>
    <w:rsid w:val="00211A63"/>
    <w:rsid w:val="00213F53"/>
    <w:rsid w:val="00213FE2"/>
    <w:rsid w:val="002158E2"/>
    <w:rsid w:val="00217823"/>
    <w:rsid w:val="00220B5B"/>
    <w:rsid w:val="00220EBC"/>
    <w:rsid w:val="00222A41"/>
    <w:rsid w:val="00223AEE"/>
    <w:rsid w:val="0022532D"/>
    <w:rsid w:val="00226245"/>
    <w:rsid w:val="00230E97"/>
    <w:rsid w:val="002319AE"/>
    <w:rsid w:val="002324FF"/>
    <w:rsid w:val="00232607"/>
    <w:rsid w:val="00233117"/>
    <w:rsid w:val="00233A90"/>
    <w:rsid w:val="002345FF"/>
    <w:rsid w:val="002354AD"/>
    <w:rsid w:val="00236193"/>
    <w:rsid w:val="00236C5F"/>
    <w:rsid w:val="002370CE"/>
    <w:rsid w:val="00237F90"/>
    <w:rsid w:val="0024113D"/>
    <w:rsid w:val="0024206D"/>
    <w:rsid w:val="002428FE"/>
    <w:rsid w:val="0024299D"/>
    <w:rsid w:val="00242C9A"/>
    <w:rsid w:val="00243684"/>
    <w:rsid w:val="00243913"/>
    <w:rsid w:val="00244006"/>
    <w:rsid w:val="0024408F"/>
    <w:rsid w:val="00244E5C"/>
    <w:rsid w:val="00246181"/>
    <w:rsid w:val="00247BDA"/>
    <w:rsid w:val="002506EE"/>
    <w:rsid w:val="00252DDF"/>
    <w:rsid w:val="002545AB"/>
    <w:rsid w:val="00256C24"/>
    <w:rsid w:val="00257746"/>
    <w:rsid w:val="00257C38"/>
    <w:rsid w:val="00260775"/>
    <w:rsid w:val="00261506"/>
    <w:rsid w:val="00262576"/>
    <w:rsid w:val="00262F69"/>
    <w:rsid w:val="002633FE"/>
    <w:rsid w:val="002668B3"/>
    <w:rsid w:val="00267874"/>
    <w:rsid w:val="00267D08"/>
    <w:rsid w:val="0027099C"/>
    <w:rsid w:val="002727C1"/>
    <w:rsid w:val="00273A4D"/>
    <w:rsid w:val="00273DEB"/>
    <w:rsid w:val="002741D2"/>
    <w:rsid w:val="002758AD"/>
    <w:rsid w:val="002772AA"/>
    <w:rsid w:val="00277F91"/>
    <w:rsid w:val="00283841"/>
    <w:rsid w:val="00285F73"/>
    <w:rsid w:val="002873F6"/>
    <w:rsid w:val="0028777E"/>
    <w:rsid w:val="00292529"/>
    <w:rsid w:val="002936E2"/>
    <w:rsid w:val="002943CD"/>
    <w:rsid w:val="00294E8F"/>
    <w:rsid w:val="002951D1"/>
    <w:rsid w:val="00296097"/>
    <w:rsid w:val="00296B75"/>
    <w:rsid w:val="00296D0D"/>
    <w:rsid w:val="00296EF9"/>
    <w:rsid w:val="002A13C7"/>
    <w:rsid w:val="002A159E"/>
    <w:rsid w:val="002A2D0E"/>
    <w:rsid w:val="002A2D43"/>
    <w:rsid w:val="002A309C"/>
    <w:rsid w:val="002A436E"/>
    <w:rsid w:val="002A465B"/>
    <w:rsid w:val="002A4BEC"/>
    <w:rsid w:val="002A4F4E"/>
    <w:rsid w:val="002A541A"/>
    <w:rsid w:val="002A6308"/>
    <w:rsid w:val="002A6980"/>
    <w:rsid w:val="002A74DD"/>
    <w:rsid w:val="002B0084"/>
    <w:rsid w:val="002B02EB"/>
    <w:rsid w:val="002B2873"/>
    <w:rsid w:val="002B2E4B"/>
    <w:rsid w:val="002B53AB"/>
    <w:rsid w:val="002B5835"/>
    <w:rsid w:val="002B590C"/>
    <w:rsid w:val="002B65C3"/>
    <w:rsid w:val="002B79E8"/>
    <w:rsid w:val="002C16B0"/>
    <w:rsid w:val="002C1ABB"/>
    <w:rsid w:val="002C279C"/>
    <w:rsid w:val="002C3223"/>
    <w:rsid w:val="002C43F1"/>
    <w:rsid w:val="002C4989"/>
    <w:rsid w:val="002C5183"/>
    <w:rsid w:val="002C5D16"/>
    <w:rsid w:val="002C6B02"/>
    <w:rsid w:val="002D0921"/>
    <w:rsid w:val="002D20CC"/>
    <w:rsid w:val="002D2425"/>
    <w:rsid w:val="002D6783"/>
    <w:rsid w:val="002D773F"/>
    <w:rsid w:val="002E0208"/>
    <w:rsid w:val="002E5E8E"/>
    <w:rsid w:val="002F24D5"/>
    <w:rsid w:val="002F25B4"/>
    <w:rsid w:val="002F4113"/>
    <w:rsid w:val="002F6146"/>
    <w:rsid w:val="002F721F"/>
    <w:rsid w:val="00301A9D"/>
    <w:rsid w:val="00301F52"/>
    <w:rsid w:val="003024B6"/>
    <w:rsid w:val="00306B6C"/>
    <w:rsid w:val="00307C2C"/>
    <w:rsid w:val="00307C3D"/>
    <w:rsid w:val="00307CCC"/>
    <w:rsid w:val="00307FB7"/>
    <w:rsid w:val="00310FE2"/>
    <w:rsid w:val="0031132D"/>
    <w:rsid w:val="003121D7"/>
    <w:rsid w:val="00312539"/>
    <w:rsid w:val="00313CD8"/>
    <w:rsid w:val="003141A3"/>
    <w:rsid w:val="003155C3"/>
    <w:rsid w:val="0031564D"/>
    <w:rsid w:val="003156A0"/>
    <w:rsid w:val="00316234"/>
    <w:rsid w:val="00317D1B"/>
    <w:rsid w:val="00317DEC"/>
    <w:rsid w:val="00317E8D"/>
    <w:rsid w:val="0032217D"/>
    <w:rsid w:val="00322F95"/>
    <w:rsid w:val="003238C2"/>
    <w:rsid w:val="00324198"/>
    <w:rsid w:val="003248F9"/>
    <w:rsid w:val="0032511A"/>
    <w:rsid w:val="0032707E"/>
    <w:rsid w:val="00330236"/>
    <w:rsid w:val="00330E69"/>
    <w:rsid w:val="00331A7C"/>
    <w:rsid w:val="00331CC8"/>
    <w:rsid w:val="003322D6"/>
    <w:rsid w:val="003337FF"/>
    <w:rsid w:val="00334DE4"/>
    <w:rsid w:val="00336470"/>
    <w:rsid w:val="00336B02"/>
    <w:rsid w:val="00337D59"/>
    <w:rsid w:val="00341E65"/>
    <w:rsid w:val="0034314A"/>
    <w:rsid w:val="00343238"/>
    <w:rsid w:val="00343505"/>
    <w:rsid w:val="003444A5"/>
    <w:rsid w:val="00344709"/>
    <w:rsid w:val="00344931"/>
    <w:rsid w:val="00344CD8"/>
    <w:rsid w:val="003457AA"/>
    <w:rsid w:val="003462DF"/>
    <w:rsid w:val="00350451"/>
    <w:rsid w:val="00350EE9"/>
    <w:rsid w:val="00352B20"/>
    <w:rsid w:val="00352EAF"/>
    <w:rsid w:val="00353813"/>
    <w:rsid w:val="00355AB4"/>
    <w:rsid w:val="003566F1"/>
    <w:rsid w:val="00356C82"/>
    <w:rsid w:val="00356CCC"/>
    <w:rsid w:val="00361A39"/>
    <w:rsid w:val="00362101"/>
    <w:rsid w:val="00362308"/>
    <w:rsid w:val="00362B5C"/>
    <w:rsid w:val="00363041"/>
    <w:rsid w:val="00363B3C"/>
    <w:rsid w:val="00364185"/>
    <w:rsid w:val="0036452A"/>
    <w:rsid w:val="00365486"/>
    <w:rsid w:val="003661DD"/>
    <w:rsid w:val="003664B3"/>
    <w:rsid w:val="003672F8"/>
    <w:rsid w:val="00367894"/>
    <w:rsid w:val="00367D08"/>
    <w:rsid w:val="00371145"/>
    <w:rsid w:val="00372284"/>
    <w:rsid w:val="00375685"/>
    <w:rsid w:val="00377008"/>
    <w:rsid w:val="00377A30"/>
    <w:rsid w:val="0038150A"/>
    <w:rsid w:val="00383202"/>
    <w:rsid w:val="0038456B"/>
    <w:rsid w:val="00384B12"/>
    <w:rsid w:val="00386428"/>
    <w:rsid w:val="00386D57"/>
    <w:rsid w:val="00386E75"/>
    <w:rsid w:val="0039077C"/>
    <w:rsid w:val="003909C6"/>
    <w:rsid w:val="0039148E"/>
    <w:rsid w:val="00391EEE"/>
    <w:rsid w:val="003922CD"/>
    <w:rsid w:val="00392C1D"/>
    <w:rsid w:val="00392E16"/>
    <w:rsid w:val="003941B0"/>
    <w:rsid w:val="003949AC"/>
    <w:rsid w:val="00394E38"/>
    <w:rsid w:val="00395898"/>
    <w:rsid w:val="003973EB"/>
    <w:rsid w:val="003A38EB"/>
    <w:rsid w:val="003A3EE0"/>
    <w:rsid w:val="003A7E84"/>
    <w:rsid w:val="003B0830"/>
    <w:rsid w:val="003B0C57"/>
    <w:rsid w:val="003B14A3"/>
    <w:rsid w:val="003B1E9A"/>
    <w:rsid w:val="003B2138"/>
    <w:rsid w:val="003B31E3"/>
    <w:rsid w:val="003B3D0B"/>
    <w:rsid w:val="003B4544"/>
    <w:rsid w:val="003B4A4C"/>
    <w:rsid w:val="003B5509"/>
    <w:rsid w:val="003B6276"/>
    <w:rsid w:val="003C0D63"/>
    <w:rsid w:val="003C13A3"/>
    <w:rsid w:val="003C14DF"/>
    <w:rsid w:val="003C277C"/>
    <w:rsid w:val="003C31AB"/>
    <w:rsid w:val="003C4356"/>
    <w:rsid w:val="003C5C11"/>
    <w:rsid w:val="003C67E6"/>
    <w:rsid w:val="003D0724"/>
    <w:rsid w:val="003D11E7"/>
    <w:rsid w:val="003D1C61"/>
    <w:rsid w:val="003D1FA8"/>
    <w:rsid w:val="003D527B"/>
    <w:rsid w:val="003D705A"/>
    <w:rsid w:val="003D76A0"/>
    <w:rsid w:val="003D7AAE"/>
    <w:rsid w:val="003E0731"/>
    <w:rsid w:val="003E0A1E"/>
    <w:rsid w:val="003E261C"/>
    <w:rsid w:val="003E3705"/>
    <w:rsid w:val="003E4439"/>
    <w:rsid w:val="003E5344"/>
    <w:rsid w:val="003E64BE"/>
    <w:rsid w:val="003F16B4"/>
    <w:rsid w:val="003F1748"/>
    <w:rsid w:val="003F339F"/>
    <w:rsid w:val="003F4EBB"/>
    <w:rsid w:val="003F7112"/>
    <w:rsid w:val="004000C8"/>
    <w:rsid w:val="004005A1"/>
    <w:rsid w:val="00400985"/>
    <w:rsid w:val="00400DFC"/>
    <w:rsid w:val="00400FB5"/>
    <w:rsid w:val="00401483"/>
    <w:rsid w:val="00401BAA"/>
    <w:rsid w:val="00401EDB"/>
    <w:rsid w:val="00402C4E"/>
    <w:rsid w:val="00403FDB"/>
    <w:rsid w:val="004040A7"/>
    <w:rsid w:val="00404860"/>
    <w:rsid w:val="00404C23"/>
    <w:rsid w:val="004056D5"/>
    <w:rsid w:val="00405BB7"/>
    <w:rsid w:val="00406418"/>
    <w:rsid w:val="00407D36"/>
    <w:rsid w:val="004109DB"/>
    <w:rsid w:val="004125EE"/>
    <w:rsid w:val="00412D7D"/>
    <w:rsid w:val="004134A9"/>
    <w:rsid w:val="004134AB"/>
    <w:rsid w:val="00416E5C"/>
    <w:rsid w:val="00420113"/>
    <w:rsid w:val="00421297"/>
    <w:rsid w:val="00421A9A"/>
    <w:rsid w:val="00421E8F"/>
    <w:rsid w:val="00422E30"/>
    <w:rsid w:val="00424C09"/>
    <w:rsid w:val="00425018"/>
    <w:rsid w:val="004256BC"/>
    <w:rsid w:val="00425F64"/>
    <w:rsid w:val="00427A9B"/>
    <w:rsid w:val="00427F78"/>
    <w:rsid w:val="0043008C"/>
    <w:rsid w:val="00430444"/>
    <w:rsid w:val="00430A34"/>
    <w:rsid w:val="004326E3"/>
    <w:rsid w:val="00433350"/>
    <w:rsid w:val="00433E38"/>
    <w:rsid w:val="00435E98"/>
    <w:rsid w:val="00437C63"/>
    <w:rsid w:val="00440825"/>
    <w:rsid w:val="00440D2D"/>
    <w:rsid w:val="0044142E"/>
    <w:rsid w:val="004421F6"/>
    <w:rsid w:val="0044227A"/>
    <w:rsid w:val="0044236D"/>
    <w:rsid w:val="00442A1F"/>
    <w:rsid w:val="004442FA"/>
    <w:rsid w:val="004444BB"/>
    <w:rsid w:val="004446B1"/>
    <w:rsid w:val="00444800"/>
    <w:rsid w:val="00446836"/>
    <w:rsid w:val="0044693A"/>
    <w:rsid w:val="00446F73"/>
    <w:rsid w:val="004477CB"/>
    <w:rsid w:val="00447802"/>
    <w:rsid w:val="00447C96"/>
    <w:rsid w:val="00447D2F"/>
    <w:rsid w:val="00453445"/>
    <w:rsid w:val="00453B74"/>
    <w:rsid w:val="0045429D"/>
    <w:rsid w:val="00454835"/>
    <w:rsid w:val="00454E64"/>
    <w:rsid w:val="0045542C"/>
    <w:rsid w:val="004555D8"/>
    <w:rsid w:val="004575E9"/>
    <w:rsid w:val="00460AC6"/>
    <w:rsid w:val="00462721"/>
    <w:rsid w:val="0046325A"/>
    <w:rsid w:val="00465553"/>
    <w:rsid w:val="00466E9F"/>
    <w:rsid w:val="00470658"/>
    <w:rsid w:val="004715FD"/>
    <w:rsid w:val="004729F5"/>
    <w:rsid w:val="004732AE"/>
    <w:rsid w:val="00473CB2"/>
    <w:rsid w:val="00474104"/>
    <w:rsid w:val="004745AE"/>
    <w:rsid w:val="00474A6B"/>
    <w:rsid w:val="004756C7"/>
    <w:rsid w:val="004767D7"/>
    <w:rsid w:val="00476A9C"/>
    <w:rsid w:val="004774A6"/>
    <w:rsid w:val="00480E35"/>
    <w:rsid w:val="00481DC5"/>
    <w:rsid w:val="00481FAA"/>
    <w:rsid w:val="004822CD"/>
    <w:rsid w:val="0048255D"/>
    <w:rsid w:val="0048325A"/>
    <w:rsid w:val="00484957"/>
    <w:rsid w:val="00485351"/>
    <w:rsid w:val="00485EB3"/>
    <w:rsid w:val="00487422"/>
    <w:rsid w:val="00487CB6"/>
    <w:rsid w:val="004901B2"/>
    <w:rsid w:val="0049130E"/>
    <w:rsid w:val="00491E3B"/>
    <w:rsid w:val="00492479"/>
    <w:rsid w:val="00492968"/>
    <w:rsid w:val="00493336"/>
    <w:rsid w:val="0049373B"/>
    <w:rsid w:val="00493D88"/>
    <w:rsid w:val="00496077"/>
    <w:rsid w:val="004961BD"/>
    <w:rsid w:val="0049623C"/>
    <w:rsid w:val="004962CB"/>
    <w:rsid w:val="00497C31"/>
    <w:rsid w:val="004A0A61"/>
    <w:rsid w:val="004A315C"/>
    <w:rsid w:val="004A5850"/>
    <w:rsid w:val="004A6AED"/>
    <w:rsid w:val="004A716E"/>
    <w:rsid w:val="004A7ABB"/>
    <w:rsid w:val="004B0459"/>
    <w:rsid w:val="004B0A93"/>
    <w:rsid w:val="004B2030"/>
    <w:rsid w:val="004B24A7"/>
    <w:rsid w:val="004B3885"/>
    <w:rsid w:val="004B3E8C"/>
    <w:rsid w:val="004B4CB9"/>
    <w:rsid w:val="004B4EAF"/>
    <w:rsid w:val="004B6F1C"/>
    <w:rsid w:val="004C0546"/>
    <w:rsid w:val="004C05EE"/>
    <w:rsid w:val="004C1A20"/>
    <w:rsid w:val="004C27BE"/>
    <w:rsid w:val="004C3134"/>
    <w:rsid w:val="004C642D"/>
    <w:rsid w:val="004C7837"/>
    <w:rsid w:val="004D0798"/>
    <w:rsid w:val="004D1DE8"/>
    <w:rsid w:val="004D1EBE"/>
    <w:rsid w:val="004D2380"/>
    <w:rsid w:val="004D2A78"/>
    <w:rsid w:val="004D75AB"/>
    <w:rsid w:val="004D7837"/>
    <w:rsid w:val="004D78BE"/>
    <w:rsid w:val="004D7996"/>
    <w:rsid w:val="004D7F1A"/>
    <w:rsid w:val="004E04CD"/>
    <w:rsid w:val="004E22FA"/>
    <w:rsid w:val="004E40DA"/>
    <w:rsid w:val="004E4449"/>
    <w:rsid w:val="004E4CA6"/>
    <w:rsid w:val="004E615C"/>
    <w:rsid w:val="004E6A26"/>
    <w:rsid w:val="004F1253"/>
    <w:rsid w:val="004F39C1"/>
    <w:rsid w:val="004F4826"/>
    <w:rsid w:val="004F4F9A"/>
    <w:rsid w:val="004F53BC"/>
    <w:rsid w:val="004F6AD6"/>
    <w:rsid w:val="004F74E5"/>
    <w:rsid w:val="00500052"/>
    <w:rsid w:val="0050277B"/>
    <w:rsid w:val="00502CE9"/>
    <w:rsid w:val="00502EF1"/>
    <w:rsid w:val="00503922"/>
    <w:rsid w:val="005039D6"/>
    <w:rsid w:val="005041F3"/>
    <w:rsid w:val="00505C2C"/>
    <w:rsid w:val="00506DFA"/>
    <w:rsid w:val="00507ECD"/>
    <w:rsid w:val="00510BCE"/>
    <w:rsid w:val="005110B2"/>
    <w:rsid w:val="005115C0"/>
    <w:rsid w:val="00511CCA"/>
    <w:rsid w:val="005123FB"/>
    <w:rsid w:val="00515071"/>
    <w:rsid w:val="005153A3"/>
    <w:rsid w:val="005154D8"/>
    <w:rsid w:val="00515C5A"/>
    <w:rsid w:val="00516E6A"/>
    <w:rsid w:val="00516F61"/>
    <w:rsid w:val="00517EAD"/>
    <w:rsid w:val="005227E1"/>
    <w:rsid w:val="005232C0"/>
    <w:rsid w:val="005239B7"/>
    <w:rsid w:val="005242CC"/>
    <w:rsid w:val="0052547D"/>
    <w:rsid w:val="005277BB"/>
    <w:rsid w:val="005313B0"/>
    <w:rsid w:val="005314CC"/>
    <w:rsid w:val="005325C5"/>
    <w:rsid w:val="0053328D"/>
    <w:rsid w:val="00534E4C"/>
    <w:rsid w:val="00537007"/>
    <w:rsid w:val="005408AC"/>
    <w:rsid w:val="00540F56"/>
    <w:rsid w:val="00541C16"/>
    <w:rsid w:val="00542A18"/>
    <w:rsid w:val="00545A0E"/>
    <w:rsid w:val="00547751"/>
    <w:rsid w:val="00551909"/>
    <w:rsid w:val="005534B0"/>
    <w:rsid w:val="00553E52"/>
    <w:rsid w:val="00554A80"/>
    <w:rsid w:val="00554CA4"/>
    <w:rsid w:val="00555EDB"/>
    <w:rsid w:val="00556075"/>
    <w:rsid w:val="00556801"/>
    <w:rsid w:val="00556FEE"/>
    <w:rsid w:val="00557ADC"/>
    <w:rsid w:val="00560FC8"/>
    <w:rsid w:val="00564E78"/>
    <w:rsid w:val="005668A1"/>
    <w:rsid w:val="00567D8A"/>
    <w:rsid w:val="00567FC0"/>
    <w:rsid w:val="005718C9"/>
    <w:rsid w:val="005720F9"/>
    <w:rsid w:val="0057303D"/>
    <w:rsid w:val="00575A10"/>
    <w:rsid w:val="00576422"/>
    <w:rsid w:val="00577857"/>
    <w:rsid w:val="00577F25"/>
    <w:rsid w:val="0058015E"/>
    <w:rsid w:val="00580D25"/>
    <w:rsid w:val="00580FB2"/>
    <w:rsid w:val="00582274"/>
    <w:rsid w:val="00582472"/>
    <w:rsid w:val="00582747"/>
    <w:rsid w:val="00583851"/>
    <w:rsid w:val="00583D3F"/>
    <w:rsid w:val="005845F5"/>
    <w:rsid w:val="00584DA8"/>
    <w:rsid w:val="005868D6"/>
    <w:rsid w:val="00586E10"/>
    <w:rsid w:val="005908CB"/>
    <w:rsid w:val="00590A23"/>
    <w:rsid w:val="00590CBF"/>
    <w:rsid w:val="0059138D"/>
    <w:rsid w:val="005914A8"/>
    <w:rsid w:val="00591C0B"/>
    <w:rsid w:val="00592195"/>
    <w:rsid w:val="005934A8"/>
    <w:rsid w:val="0059350E"/>
    <w:rsid w:val="00594512"/>
    <w:rsid w:val="00594650"/>
    <w:rsid w:val="005A0A3B"/>
    <w:rsid w:val="005A160A"/>
    <w:rsid w:val="005A1FE9"/>
    <w:rsid w:val="005A5113"/>
    <w:rsid w:val="005A51C6"/>
    <w:rsid w:val="005A6253"/>
    <w:rsid w:val="005A77B3"/>
    <w:rsid w:val="005B0452"/>
    <w:rsid w:val="005B0F00"/>
    <w:rsid w:val="005B234D"/>
    <w:rsid w:val="005B28C8"/>
    <w:rsid w:val="005B419C"/>
    <w:rsid w:val="005B49D4"/>
    <w:rsid w:val="005B59BD"/>
    <w:rsid w:val="005C0CDC"/>
    <w:rsid w:val="005C149C"/>
    <w:rsid w:val="005C21D5"/>
    <w:rsid w:val="005C4316"/>
    <w:rsid w:val="005C5FE1"/>
    <w:rsid w:val="005C637F"/>
    <w:rsid w:val="005C6CC0"/>
    <w:rsid w:val="005C72F4"/>
    <w:rsid w:val="005D04B8"/>
    <w:rsid w:val="005D0987"/>
    <w:rsid w:val="005D12F4"/>
    <w:rsid w:val="005D13BE"/>
    <w:rsid w:val="005D1A31"/>
    <w:rsid w:val="005D524C"/>
    <w:rsid w:val="005D544D"/>
    <w:rsid w:val="005D65AF"/>
    <w:rsid w:val="005D751A"/>
    <w:rsid w:val="005E02EA"/>
    <w:rsid w:val="005E4484"/>
    <w:rsid w:val="005E55CC"/>
    <w:rsid w:val="005E617F"/>
    <w:rsid w:val="005E7DE6"/>
    <w:rsid w:val="005F0503"/>
    <w:rsid w:val="005F12C4"/>
    <w:rsid w:val="005F2FB7"/>
    <w:rsid w:val="005F4054"/>
    <w:rsid w:val="005F458F"/>
    <w:rsid w:val="005F553D"/>
    <w:rsid w:val="005F570C"/>
    <w:rsid w:val="005F59C2"/>
    <w:rsid w:val="005F67D0"/>
    <w:rsid w:val="005F6EF6"/>
    <w:rsid w:val="005F7AC5"/>
    <w:rsid w:val="005F7C6D"/>
    <w:rsid w:val="005F7D1F"/>
    <w:rsid w:val="00600B4A"/>
    <w:rsid w:val="006018E2"/>
    <w:rsid w:val="006022F2"/>
    <w:rsid w:val="0060443A"/>
    <w:rsid w:val="00606342"/>
    <w:rsid w:val="006104E1"/>
    <w:rsid w:val="00611F82"/>
    <w:rsid w:val="00612291"/>
    <w:rsid w:val="006133B1"/>
    <w:rsid w:val="006135AD"/>
    <w:rsid w:val="0061389C"/>
    <w:rsid w:val="006153C1"/>
    <w:rsid w:val="00616348"/>
    <w:rsid w:val="00616FEC"/>
    <w:rsid w:val="0062196C"/>
    <w:rsid w:val="006225D1"/>
    <w:rsid w:val="0062442A"/>
    <w:rsid w:val="00624E07"/>
    <w:rsid w:val="00624E58"/>
    <w:rsid w:val="0062503C"/>
    <w:rsid w:val="00626053"/>
    <w:rsid w:val="006277CF"/>
    <w:rsid w:val="0063005C"/>
    <w:rsid w:val="006308F1"/>
    <w:rsid w:val="006314D2"/>
    <w:rsid w:val="00632040"/>
    <w:rsid w:val="006322AD"/>
    <w:rsid w:val="0063376B"/>
    <w:rsid w:val="00633890"/>
    <w:rsid w:val="00635A82"/>
    <w:rsid w:val="0064006E"/>
    <w:rsid w:val="00640830"/>
    <w:rsid w:val="00642561"/>
    <w:rsid w:val="00642AF9"/>
    <w:rsid w:val="00642D62"/>
    <w:rsid w:val="006433C7"/>
    <w:rsid w:val="00643A8F"/>
    <w:rsid w:val="00644BB6"/>
    <w:rsid w:val="00644C7D"/>
    <w:rsid w:val="00645367"/>
    <w:rsid w:val="00647A18"/>
    <w:rsid w:val="006506F1"/>
    <w:rsid w:val="006507C7"/>
    <w:rsid w:val="006509DC"/>
    <w:rsid w:val="006513D8"/>
    <w:rsid w:val="00660C99"/>
    <w:rsid w:val="00661F6F"/>
    <w:rsid w:val="0066559D"/>
    <w:rsid w:val="006658FE"/>
    <w:rsid w:val="00666BC3"/>
    <w:rsid w:val="00667415"/>
    <w:rsid w:val="00667D04"/>
    <w:rsid w:val="006701C5"/>
    <w:rsid w:val="006717BC"/>
    <w:rsid w:val="00673CA7"/>
    <w:rsid w:val="006742CB"/>
    <w:rsid w:val="00674982"/>
    <w:rsid w:val="00674B32"/>
    <w:rsid w:val="00676529"/>
    <w:rsid w:val="0067669F"/>
    <w:rsid w:val="00676758"/>
    <w:rsid w:val="00676B5F"/>
    <w:rsid w:val="00677DCD"/>
    <w:rsid w:val="00680160"/>
    <w:rsid w:val="0068122B"/>
    <w:rsid w:val="00684241"/>
    <w:rsid w:val="00685C9D"/>
    <w:rsid w:val="006863DE"/>
    <w:rsid w:val="00686AB5"/>
    <w:rsid w:val="00686B8D"/>
    <w:rsid w:val="00687522"/>
    <w:rsid w:val="0068775F"/>
    <w:rsid w:val="00690248"/>
    <w:rsid w:val="006928CF"/>
    <w:rsid w:val="00692F52"/>
    <w:rsid w:val="00695935"/>
    <w:rsid w:val="0069758B"/>
    <w:rsid w:val="00697988"/>
    <w:rsid w:val="006A20A6"/>
    <w:rsid w:val="006A4424"/>
    <w:rsid w:val="006A58FA"/>
    <w:rsid w:val="006A6435"/>
    <w:rsid w:val="006A7739"/>
    <w:rsid w:val="006B0BB4"/>
    <w:rsid w:val="006B1BCC"/>
    <w:rsid w:val="006B21AE"/>
    <w:rsid w:val="006B35D4"/>
    <w:rsid w:val="006B3BF9"/>
    <w:rsid w:val="006B3F3E"/>
    <w:rsid w:val="006B5269"/>
    <w:rsid w:val="006B5C42"/>
    <w:rsid w:val="006B6B1A"/>
    <w:rsid w:val="006B7599"/>
    <w:rsid w:val="006B77E3"/>
    <w:rsid w:val="006B78EF"/>
    <w:rsid w:val="006C07EA"/>
    <w:rsid w:val="006C14EC"/>
    <w:rsid w:val="006C1689"/>
    <w:rsid w:val="006C18D0"/>
    <w:rsid w:val="006C1E64"/>
    <w:rsid w:val="006C239F"/>
    <w:rsid w:val="006C397C"/>
    <w:rsid w:val="006C3F7E"/>
    <w:rsid w:val="006C5723"/>
    <w:rsid w:val="006C6AE4"/>
    <w:rsid w:val="006D129D"/>
    <w:rsid w:val="006D15BF"/>
    <w:rsid w:val="006D339A"/>
    <w:rsid w:val="006D4F88"/>
    <w:rsid w:val="006D5037"/>
    <w:rsid w:val="006D50D9"/>
    <w:rsid w:val="006D5265"/>
    <w:rsid w:val="006D557E"/>
    <w:rsid w:val="006D70F7"/>
    <w:rsid w:val="006D7710"/>
    <w:rsid w:val="006E044A"/>
    <w:rsid w:val="006E2F08"/>
    <w:rsid w:val="006E3A89"/>
    <w:rsid w:val="006E575C"/>
    <w:rsid w:val="006E702F"/>
    <w:rsid w:val="006E772C"/>
    <w:rsid w:val="006E7AA1"/>
    <w:rsid w:val="006F258B"/>
    <w:rsid w:val="006F2FA4"/>
    <w:rsid w:val="006F36DF"/>
    <w:rsid w:val="006F4CC4"/>
    <w:rsid w:val="006F5888"/>
    <w:rsid w:val="006F6315"/>
    <w:rsid w:val="006F72E6"/>
    <w:rsid w:val="006F7EEF"/>
    <w:rsid w:val="007000D1"/>
    <w:rsid w:val="0070113A"/>
    <w:rsid w:val="00701DC4"/>
    <w:rsid w:val="007020CF"/>
    <w:rsid w:val="00702E09"/>
    <w:rsid w:val="00707A0E"/>
    <w:rsid w:val="00707ED5"/>
    <w:rsid w:val="0071020A"/>
    <w:rsid w:val="00710D73"/>
    <w:rsid w:val="00711D8A"/>
    <w:rsid w:val="00712665"/>
    <w:rsid w:val="007131D2"/>
    <w:rsid w:val="00713A6B"/>
    <w:rsid w:val="007143CF"/>
    <w:rsid w:val="00714B18"/>
    <w:rsid w:val="00716686"/>
    <w:rsid w:val="00717D75"/>
    <w:rsid w:val="00724628"/>
    <w:rsid w:val="00725A67"/>
    <w:rsid w:val="0072654C"/>
    <w:rsid w:val="00727205"/>
    <w:rsid w:val="00732BDD"/>
    <w:rsid w:val="00732CCE"/>
    <w:rsid w:val="00735116"/>
    <w:rsid w:val="0073716F"/>
    <w:rsid w:val="00741304"/>
    <w:rsid w:val="00741342"/>
    <w:rsid w:val="0074225F"/>
    <w:rsid w:val="007425D2"/>
    <w:rsid w:val="0074307E"/>
    <w:rsid w:val="007433F7"/>
    <w:rsid w:val="00744B86"/>
    <w:rsid w:val="007465FF"/>
    <w:rsid w:val="00746984"/>
    <w:rsid w:val="00746D67"/>
    <w:rsid w:val="007529EE"/>
    <w:rsid w:val="007532F5"/>
    <w:rsid w:val="007542FF"/>
    <w:rsid w:val="00754F9A"/>
    <w:rsid w:val="0075679B"/>
    <w:rsid w:val="00757A47"/>
    <w:rsid w:val="007617DC"/>
    <w:rsid w:val="0076223C"/>
    <w:rsid w:val="00765AD4"/>
    <w:rsid w:val="00766C90"/>
    <w:rsid w:val="00767FAA"/>
    <w:rsid w:val="00771964"/>
    <w:rsid w:val="007727A9"/>
    <w:rsid w:val="00773EBD"/>
    <w:rsid w:val="00777197"/>
    <w:rsid w:val="00780F5A"/>
    <w:rsid w:val="00781002"/>
    <w:rsid w:val="007852FB"/>
    <w:rsid w:val="00785D51"/>
    <w:rsid w:val="00785E17"/>
    <w:rsid w:val="00785ED1"/>
    <w:rsid w:val="007870A8"/>
    <w:rsid w:val="0078734A"/>
    <w:rsid w:val="00787ACD"/>
    <w:rsid w:val="0079084C"/>
    <w:rsid w:val="00790CFE"/>
    <w:rsid w:val="00793048"/>
    <w:rsid w:val="0079395B"/>
    <w:rsid w:val="00794BE1"/>
    <w:rsid w:val="00794CB0"/>
    <w:rsid w:val="00794CE2"/>
    <w:rsid w:val="00795BCF"/>
    <w:rsid w:val="007962D6"/>
    <w:rsid w:val="007964D0"/>
    <w:rsid w:val="00796C4F"/>
    <w:rsid w:val="00796CAF"/>
    <w:rsid w:val="00797645"/>
    <w:rsid w:val="00797FED"/>
    <w:rsid w:val="007A1131"/>
    <w:rsid w:val="007A1332"/>
    <w:rsid w:val="007A2AB2"/>
    <w:rsid w:val="007A3FD0"/>
    <w:rsid w:val="007A46B7"/>
    <w:rsid w:val="007A59C1"/>
    <w:rsid w:val="007A5ACC"/>
    <w:rsid w:val="007A7ECC"/>
    <w:rsid w:val="007B2E40"/>
    <w:rsid w:val="007B6188"/>
    <w:rsid w:val="007B7CBE"/>
    <w:rsid w:val="007C0D88"/>
    <w:rsid w:val="007C0EE1"/>
    <w:rsid w:val="007C0F9F"/>
    <w:rsid w:val="007C1E8A"/>
    <w:rsid w:val="007C6A4B"/>
    <w:rsid w:val="007C766A"/>
    <w:rsid w:val="007D1D35"/>
    <w:rsid w:val="007D2DF1"/>
    <w:rsid w:val="007D3BDC"/>
    <w:rsid w:val="007D5878"/>
    <w:rsid w:val="007D6CCD"/>
    <w:rsid w:val="007D6FEC"/>
    <w:rsid w:val="007E0204"/>
    <w:rsid w:val="007E081E"/>
    <w:rsid w:val="007E26FD"/>
    <w:rsid w:val="007E2810"/>
    <w:rsid w:val="007E4419"/>
    <w:rsid w:val="007E7041"/>
    <w:rsid w:val="007F0582"/>
    <w:rsid w:val="007F0E98"/>
    <w:rsid w:val="007F107D"/>
    <w:rsid w:val="007F1B6E"/>
    <w:rsid w:val="007F331F"/>
    <w:rsid w:val="007F5FB2"/>
    <w:rsid w:val="007F7A7E"/>
    <w:rsid w:val="007F7E4B"/>
    <w:rsid w:val="00800766"/>
    <w:rsid w:val="00805C62"/>
    <w:rsid w:val="008063EB"/>
    <w:rsid w:val="008064BC"/>
    <w:rsid w:val="00806597"/>
    <w:rsid w:val="008070F7"/>
    <w:rsid w:val="00807F05"/>
    <w:rsid w:val="008101AC"/>
    <w:rsid w:val="00810D5C"/>
    <w:rsid w:val="00811044"/>
    <w:rsid w:val="008126A9"/>
    <w:rsid w:val="00812B21"/>
    <w:rsid w:val="008135DA"/>
    <w:rsid w:val="00813D82"/>
    <w:rsid w:val="008151E9"/>
    <w:rsid w:val="00815E73"/>
    <w:rsid w:val="008166A3"/>
    <w:rsid w:val="008167E5"/>
    <w:rsid w:val="0081691F"/>
    <w:rsid w:val="00817C30"/>
    <w:rsid w:val="00820BA6"/>
    <w:rsid w:val="00820FC9"/>
    <w:rsid w:val="00820FF6"/>
    <w:rsid w:val="00821385"/>
    <w:rsid w:val="00821ABE"/>
    <w:rsid w:val="00822C13"/>
    <w:rsid w:val="00822E61"/>
    <w:rsid w:val="008259C7"/>
    <w:rsid w:val="0082624A"/>
    <w:rsid w:val="00826302"/>
    <w:rsid w:val="00827857"/>
    <w:rsid w:val="00831167"/>
    <w:rsid w:val="008331A2"/>
    <w:rsid w:val="008338E1"/>
    <w:rsid w:val="00833C4C"/>
    <w:rsid w:val="00833F6B"/>
    <w:rsid w:val="00834782"/>
    <w:rsid w:val="0083627C"/>
    <w:rsid w:val="008363D4"/>
    <w:rsid w:val="0083704A"/>
    <w:rsid w:val="0084172D"/>
    <w:rsid w:val="008417B5"/>
    <w:rsid w:val="008424A9"/>
    <w:rsid w:val="0084356A"/>
    <w:rsid w:val="00845293"/>
    <w:rsid w:val="00847260"/>
    <w:rsid w:val="008476DD"/>
    <w:rsid w:val="00850091"/>
    <w:rsid w:val="008509A4"/>
    <w:rsid w:val="008539F5"/>
    <w:rsid w:val="008571B6"/>
    <w:rsid w:val="00857279"/>
    <w:rsid w:val="00857327"/>
    <w:rsid w:val="0086025B"/>
    <w:rsid w:val="00860E54"/>
    <w:rsid w:val="0086191B"/>
    <w:rsid w:val="00861DAF"/>
    <w:rsid w:val="00863706"/>
    <w:rsid w:val="00863739"/>
    <w:rsid w:val="00863EBB"/>
    <w:rsid w:val="00864491"/>
    <w:rsid w:val="00864FAE"/>
    <w:rsid w:val="0086509E"/>
    <w:rsid w:val="00865C7A"/>
    <w:rsid w:val="00870363"/>
    <w:rsid w:val="00870844"/>
    <w:rsid w:val="00872A5A"/>
    <w:rsid w:val="00874ABD"/>
    <w:rsid w:val="00874F7B"/>
    <w:rsid w:val="00881D18"/>
    <w:rsid w:val="00881FFA"/>
    <w:rsid w:val="00882D48"/>
    <w:rsid w:val="00882FFF"/>
    <w:rsid w:val="00884459"/>
    <w:rsid w:val="008846A9"/>
    <w:rsid w:val="00886620"/>
    <w:rsid w:val="00887232"/>
    <w:rsid w:val="00890E0B"/>
    <w:rsid w:val="00891FBE"/>
    <w:rsid w:val="00892332"/>
    <w:rsid w:val="008927FB"/>
    <w:rsid w:val="00892D02"/>
    <w:rsid w:val="008934BE"/>
    <w:rsid w:val="00895158"/>
    <w:rsid w:val="008952E7"/>
    <w:rsid w:val="0089670F"/>
    <w:rsid w:val="008967C9"/>
    <w:rsid w:val="008A00B1"/>
    <w:rsid w:val="008A0DF0"/>
    <w:rsid w:val="008A0EAF"/>
    <w:rsid w:val="008A2FE9"/>
    <w:rsid w:val="008A3147"/>
    <w:rsid w:val="008A34AB"/>
    <w:rsid w:val="008A596C"/>
    <w:rsid w:val="008A7417"/>
    <w:rsid w:val="008A7500"/>
    <w:rsid w:val="008B0A3F"/>
    <w:rsid w:val="008B176A"/>
    <w:rsid w:val="008B17A2"/>
    <w:rsid w:val="008B1C35"/>
    <w:rsid w:val="008B4A1C"/>
    <w:rsid w:val="008B4B1B"/>
    <w:rsid w:val="008B64F0"/>
    <w:rsid w:val="008B7A36"/>
    <w:rsid w:val="008C2993"/>
    <w:rsid w:val="008C3190"/>
    <w:rsid w:val="008C32A7"/>
    <w:rsid w:val="008C3977"/>
    <w:rsid w:val="008C4677"/>
    <w:rsid w:val="008C49E0"/>
    <w:rsid w:val="008C4FAF"/>
    <w:rsid w:val="008C601E"/>
    <w:rsid w:val="008C76A0"/>
    <w:rsid w:val="008C7E03"/>
    <w:rsid w:val="008D17D3"/>
    <w:rsid w:val="008D2B85"/>
    <w:rsid w:val="008D2E83"/>
    <w:rsid w:val="008D33A8"/>
    <w:rsid w:val="008D6275"/>
    <w:rsid w:val="008D79C4"/>
    <w:rsid w:val="008E0010"/>
    <w:rsid w:val="008E020A"/>
    <w:rsid w:val="008E2989"/>
    <w:rsid w:val="008E5626"/>
    <w:rsid w:val="008E5C83"/>
    <w:rsid w:val="008E5DE4"/>
    <w:rsid w:val="008E699B"/>
    <w:rsid w:val="008F2000"/>
    <w:rsid w:val="008F3371"/>
    <w:rsid w:val="008F39AD"/>
    <w:rsid w:val="008F448D"/>
    <w:rsid w:val="008F5B3D"/>
    <w:rsid w:val="008F6ED8"/>
    <w:rsid w:val="008F6F2D"/>
    <w:rsid w:val="008F70F8"/>
    <w:rsid w:val="009002AC"/>
    <w:rsid w:val="009014A5"/>
    <w:rsid w:val="0090202B"/>
    <w:rsid w:val="00903087"/>
    <w:rsid w:val="009042B8"/>
    <w:rsid w:val="00904993"/>
    <w:rsid w:val="00905025"/>
    <w:rsid w:val="0090752F"/>
    <w:rsid w:val="00907FD8"/>
    <w:rsid w:val="00910E44"/>
    <w:rsid w:val="009123E3"/>
    <w:rsid w:val="0091262F"/>
    <w:rsid w:val="009137AF"/>
    <w:rsid w:val="00913B33"/>
    <w:rsid w:val="00914FD5"/>
    <w:rsid w:val="00917982"/>
    <w:rsid w:val="0092055C"/>
    <w:rsid w:val="009216BD"/>
    <w:rsid w:val="0092272D"/>
    <w:rsid w:val="00922774"/>
    <w:rsid w:val="00923057"/>
    <w:rsid w:val="00923241"/>
    <w:rsid w:val="009236E6"/>
    <w:rsid w:val="00924CFA"/>
    <w:rsid w:val="00925526"/>
    <w:rsid w:val="009272C5"/>
    <w:rsid w:val="009275ED"/>
    <w:rsid w:val="00930DB8"/>
    <w:rsid w:val="009310A4"/>
    <w:rsid w:val="00931D7D"/>
    <w:rsid w:val="00932509"/>
    <w:rsid w:val="00932B14"/>
    <w:rsid w:val="00933B30"/>
    <w:rsid w:val="00934530"/>
    <w:rsid w:val="00934BD1"/>
    <w:rsid w:val="00940F8B"/>
    <w:rsid w:val="00942BA3"/>
    <w:rsid w:val="00944CE5"/>
    <w:rsid w:val="0094677E"/>
    <w:rsid w:val="00947810"/>
    <w:rsid w:val="009502AD"/>
    <w:rsid w:val="00950F6B"/>
    <w:rsid w:val="009518EF"/>
    <w:rsid w:val="00951AEB"/>
    <w:rsid w:val="00951E0F"/>
    <w:rsid w:val="009528B4"/>
    <w:rsid w:val="0095557B"/>
    <w:rsid w:val="009557DA"/>
    <w:rsid w:val="00956284"/>
    <w:rsid w:val="00957849"/>
    <w:rsid w:val="009579C2"/>
    <w:rsid w:val="00962182"/>
    <w:rsid w:val="00962DB1"/>
    <w:rsid w:val="00962FB2"/>
    <w:rsid w:val="009633DE"/>
    <w:rsid w:val="00964CC5"/>
    <w:rsid w:val="00965DCB"/>
    <w:rsid w:val="0096729B"/>
    <w:rsid w:val="00967648"/>
    <w:rsid w:val="00967A0D"/>
    <w:rsid w:val="00971F3F"/>
    <w:rsid w:val="00973D5D"/>
    <w:rsid w:val="00976A90"/>
    <w:rsid w:val="009827E6"/>
    <w:rsid w:val="00982C24"/>
    <w:rsid w:val="009831C7"/>
    <w:rsid w:val="0098326F"/>
    <w:rsid w:val="009833BC"/>
    <w:rsid w:val="00983626"/>
    <w:rsid w:val="00983DB3"/>
    <w:rsid w:val="00984D14"/>
    <w:rsid w:val="00985E67"/>
    <w:rsid w:val="00987643"/>
    <w:rsid w:val="00987C35"/>
    <w:rsid w:val="00990927"/>
    <w:rsid w:val="00990F9B"/>
    <w:rsid w:val="009920E2"/>
    <w:rsid w:val="00992713"/>
    <w:rsid w:val="00992D13"/>
    <w:rsid w:val="00993105"/>
    <w:rsid w:val="00994A8E"/>
    <w:rsid w:val="00995884"/>
    <w:rsid w:val="00995CD8"/>
    <w:rsid w:val="00996B2C"/>
    <w:rsid w:val="00997212"/>
    <w:rsid w:val="00997760"/>
    <w:rsid w:val="009A302E"/>
    <w:rsid w:val="009A332C"/>
    <w:rsid w:val="009A371D"/>
    <w:rsid w:val="009A3E08"/>
    <w:rsid w:val="009A4A80"/>
    <w:rsid w:val="009A567C"/>
    <w:rsid w:val="009A5704"/>
    <w:rsid w:val="009A59D8"/>
    <w:rsid w:val="009A66F7"/>
    <w:rsid w:val="009A7A41"/>
    <w:rsid w:val="009B04C6"/>
    <w:rsid w:val="009B0A7B"/>
    <w:rsid w:val="009B0EAF"/>
    <w:rsid w:val="009B1F31"/>
    <w:rsid w:val="009B3C76"/>
    <w:rsid w:val="009B41CA"/>
    <w:rsid w:val="009B4A09"/>
    <w:rsid w:val="009B565F"/>
    <w:rsid w:val="009B5F9B"/>
    <w:rsid w:val="009B786F"/>
    <w:rsid w:val="009C1723"/>
    <w:rsid w:val="009C1AD3"/>
    <w:rsid w:val="009C2F4F"/>
    <w:rsid w:val="009C35DB"/>
    <w:rsid w:val="009C3A73"/>
    <w:rsid w:val="009C5160"/>
    <w:rsid w:val="009C5189"/>
    <w:rsid w:val="009C729D"/>
    <w:rsid w:val="009D0241"/>
    <w:rsid w:val="009D06FC"/>
    <w:rsid w:val="009D0802"/>
    <w:rsid w:val="009D15A4"/>
    <w:rsid w:val="009D172B"/>
    <w:rsid w:val="009D1F54"/>
    <w:rsid w:val="009D2191"/>
    <w:rsid w:val="009D320B"/>
    <w:rsid w:val="009D3CCB"/>
    <w:rsid w:val="009D3DF4"/>
    <w:rsid w:val="009D3ECD"/>
    <w:rsid w:val="009D4065"/>
    <w:rsid w:val="009D4317"/>
    <w:rsid w:val="009D584E"/>
    <w:rsid w:val="009D6258"/>
    <w:rsid w:val="009D6B51"/>
    <w:rsid w:val="009D75DD"/>
    <w:rsid w:val="009D7936"/>
    <w:rsid w:val="009E1F95"/>
    <w:rsid w:val="009F0625"/>
    <w:rsid w:val="009F067E"/>
    <w:rsid w:val="009F117A"/>
    <w:rsid w:val="009F28F7"/>
    <w:rsid w:val="009F485D"/>
    <w:rsid w:val="009F51A1"/>
    <w:rsid w:val="009F5FDA"/>
    <w:rsid w:val="009F755B"/>
    <w:rsid w:val="00A009BC"/>
    <w:rsid w:val="00A00F74"/>
    <w:rsid w:val="00A01EBD"/>
    <w:rsid w:val="00A0655F"/>
    <w:rsid w:val="00A0724B"/>
    <w:rsid w:val="00A07EDA"/>
    <w:rsid w:val="00A102CA"/>
    <w:rsid w:val="00A1048C"/>
    <w:rsid w:val="00A12235"/>
    <w:rsid w:val="00A125DD"/>
    <w:rsid w:val="00A12B22"/>
    <w:rsid w:val="00A132DA"/>
    <w:rsid w:val="00A13B8D"/>
    <w:rsid w:val="00A13FE4"/>
    <w:rsid w:val="00A14315"/>
    <w:rsid w:val="00A16681"/>
    <w:rsid w:val="00A17AC3"/>
    <w:rsid w:val="00A21AD8"/>
    <w:rsid w:val="00A234A2"/>
    <w:rsid w:val="00A2405D"/>
    <w:rsid w:val="00A245AC"/>
    <w:rsid w:val="00A24A09"/>
    <w:rsid w:val="00A2570F"/>
    <w:rsid w:val="00A259F9"/>
    <w:rsid w:val="00A34226"/>
    <w:rsid w:val="00A34A01"/>
    <w:rsid w:val="00A3544B"/>
    <w:rsid w:val="00A35585"/>
    <w:rsid w:val="00A365DE"/>
    <w:rsid w:val="00A42EB1"/>
    <w:rsid w:val="00A43A45"/>
    <w:rsid w:val="00A44634"/>
    <w:rsid w:val="00A44930"/>
    <w:rsid w:val="00A45B3C"/>
    <w:rsid w:val="00A45F0E"/>
    <w:rsid w:val="00A472E9"/>
    <w:rsid w:val="00A47ED3"/>
    <w:rsid w:val="00A50105"/>
    <w:rsid w:val="00A54324"/>
    <w:rsid w:val="00A5592F"/>
    <w:rsid w:val="00A55CD3"/>
    <w:rsid w:val="00A568F5"/>
    <w:rsid w:val="00A570B0"/>
    <w:rsid w:val="00A61819"/>
    <w:rsid w:val="00A63395"/>
    <w:rsid w:val="00A64695"/>
    <w:rsid w:val="00A65416"/>
    <w:rsid w:val="00A6541F"/>
    <w:rsid w:val="00A65C28"/>
    <w:rsid w:val="00A65D07"/>
    <w:rsid w:val="00A66163"/>
    <w:rsid w:val="00A7457F"/>
    <w:rsid w:val="00A7461B"/>
    <w:rsid w:val="00A75C5C"/>
    <w:rsid w:val="00A807B6"/>
    <w:rsid w:val="00A809B3"/>
    <w:rsid w:val="00A82B7E"/>
    <w:rsid w:val="00A8611D"/>
    <w:rsid w:val="00A90BA1"/>
    <w:rsid w:val="00A90FE1"/>
    <w:rsid w:val="00A91F25"/>
    <w:rsid w:val="00A9618D"/>
    <w:rsid w:val="00A967F2"/>
    <w:rsid w:val="00A974CB"/>
    <w:rsid w:val="00AA0E87"/>
    <w:rsid w:val="00AA2232"/>
    <w:rsid w:val="00AA3312"/>
    <w:rsid w:val="00AA463B"/>
    <w:rsid w:val="00AA5B99"/>
    <w:rsid w:val="00AA7A8C"/>
    <w:rsid w:val="00AB038D"/>
    <w:rsid w:val="00AB1C5B"/>
    <w:rsid w:val="00AB1F45"/>
    <w:rsid w:val="00AB29BC"/>
    <w:rsid w:val="00AB3777"/>
    <w:rsid w:val="00AB3CB6"/>
    <w:rsid w:val="00AB3D23"/>
    <w:rsid w:val="00AB678D"/>
    <w:rsid w:val="00AB740F"/>
    <w:rsid w:val="00AC0F05"/>
    <w:rsid w:val="00AC4992"/>
    <w:rsid w:val="00AC55FF"/>
    <w:rsid w:val="00AC7E11"/>
    <w:rsid w:val="00AD01E4"/>
    <w:rsid w:val="00AD1B44"/>
    <w:rsid w:val="00AD2557"/>
    <w:rsid w:val="00AD2858"/>
    <w:rsid w:val="00AD46E7"/>
    <w:rsid w:val="00AD4D6F"/>
    <w:rsid w:val="00AD4E89"/>
    <w:rsid w:val="00AD545C"/>
    <w:rsid w:val="00AD60DF"/>
    <w:rsid w:val="00AD7375"/>
    <w:rsid w:val="00AD7518"/>
    <w:rsid w:val="00AE0442"/>
    <w:rsid w:val="00AE0C95"/>
    <w:rsid w:val="00AE1602"/>
    <w:rsid w:val="00AE25B6"/>
    <w:rsid w:val="00AE3F93"/>
    <w:rsid w:val="00AE4223"/>
    <w:rsid w:val="00AE6D03"/>
    <w:rsid w:val="00AF125A"/>
    <w:rsid w:val="00AF3374"/>
    <w:rsid w:val="00AF4202"/>
    <w:rsid w:val="00AF6994"/>
    <w:rsid w:val="00AF747A"/>
    <w:rsid w:val="00B00EEB"/>
    <w:rsid w:val="00B00F50"/>
    <w:rsid w:val="00B01124"/>
    <w:rsid w:val="00B02D52"/>
    <w:rsid w:val="00B032BF"/>
    <w:rsid w:val="00B03E8E"/>
    <w:rsid w:val="00B047E3"/>
    <w:rsid w:val="00B0584F"/>
    <w:rsid w:val="00B074CD"/>
    <w:rsid w:val="00B10CDF"/>
    <w:rsid w:val="00B11015"/>
    <w:rsid w:val="00B127D5"/>
    <w:rsid w:val="00B131A0"/>
    <w:rsid w:val="00B144DE"/>
    <w:rsid w:val="00B155A0"/>
    <w:rsid w:val="00B16CEB"/>
    <w:rsid w:val="00B170BE"/>
    <w:rsid w:val="00B17517"/>
    <w:rsid w:val="00B17B94"/>
    <w:rsid w:val="00B20204"/>
    <w:rsid w:val="00B203CB"/>
    <w:rsid w:val="00B208B2"/>
    <w:rsid w:val="00B21456"/>
    <w:rsid w:val="00B22274"/>
    <w:rsid w:val="00B2327F"/>
    <w:rsid w:val="00B236A6"/>
    <w:rsid w:val="00B2485C"/>
    <w:rsid w:val="00B25DB4"/>
    <w:rsid w:val="00B31209"/>
    <w:rsid w:val="00B33099"/>
    <w:rsid w:val="00B33ED2"/>
    <w:rsid w:val="00B349C0"/>
    <w:rsid w:val="00B35893"/>
    <w:rsid w:val="00B40B6F"/>
    <w:rsid w:val="00B43724"/>
    <w:rsid w:val="00B43766"/>
    <w:rsid w:val="00B43E61"/>
    <w:rsid w:val="00B45262"/>
    <w:rsid w:val="00B46D16"/>
    <w:rsid w:val="00B47336"/>
    <w:rsid w:val="00B47D9B"/>
    <w:rsid w:val="00B50425"/>
    <w:rsid w:val="00B51BAA"/>
    <w:rsid w:val="00B52652"/>
    <w:rsid w:val="00B52FFA"/>
    <w:rsid w:val="00B53214"/>
    <w:rsid w:val="00B54FE8"/>
    <w:rsid w:val="00B555C9"/>
    <w:rsid w:val="00B578BC"/>
    <w:rsid w:val="00B57F64"/>
    <w:rsid w:val="00B63199"/>
    <w:rsid w:val="00B63358"/>
    <w:rsid w:val="00B6397C"/>
    <w:rsid w:val="00B640D5"/>
    <w:rsid w:val="00B64111"/>
    <w:rsid w:val="00B64734"/>
    <w:rsid w:val="00B647B8"/>
    <w:rsid w:val="00B64A23"/>
    <w:rsid w:val="00B65264"/>
    <w:rsid w:val="00B666EF"/>
    <w:rsid w:val="00B66753"/>
    <w:rsid w:val="00B7022A"/>
    <w:rsid w:val="00B70A74"/>
    <w:rsid w:val="00B72827"/>
    <w:rsid w:val="00B7299C"/>
    <w:rsid w:val="00B7306E"/>
    <w:rsid w:val="00B748DD"/>
    <w:rsid w:val="00B74BEE"/>
    <w:rsid w:val="00B74F0F"/>
    <w:rsid w:val="00B7500B"/>
    <w:rsid w:val="00B768B4"/>
    <w:rsid w:val="00B76E94"/>
    <w:rsid w:val="00B77413"/>
    <w:rsid w:val="00B779AF"/>
    <w:rsid w:val="00B77DAC"/>
    <w:rsid w:val="00B8155C"/>
    <w:rsid w:val="00B82283"/>
    <w:rsid w:val="00B827BA"/>
    <w:rsid w:val="00B82F74"/>
    <w:rsid w:val="00B836E3"/>
    <w:rsid w:val="00B86832"/>
    <w:rsid w:val="00B86EAC"/>
    <w:rsid w:val="00B87303"/>
    <w:rsid w:val="00B8773A"/>
    <w:rsid w:val="00B9083D"/>
    <w:rsid w:val="00B90B2C"/>
    <w:rsid w:val="00B90B7A"/>
    <w:rsid w:val="00B965FE"/>
    <w:rsid w:val="00BA1D02"/>
    <w:rsid w:val="00BA314D"/>
    <w:rsid w:val="00BA32B3"/>
    <w:rsid w:val="00BA42F8"/>
    <w:rsid w:val="00BA4E8A"/>
    <w:rsid w:val="00BA5881"/>
    <w:rsid w:val="00BA5CC5"/>
    <w:rsid w:val="00BA73BF"/>
    <w:rsid w:val="00BA7CF7"/>
    <w:rsid w:val="00BB0E9F"/>
    <w:rsid w:val="00BB11A2"/>
    <w:rsid w:val="00BB1B03"/>
    <w:rsid w:val="00BB2856"/>
    <w:rsid w:val="00BB2D9B"/>
    <w:rsid w:val="00BB3053"/>
    <w:rsid w:val="00BB350B"/>
    <w:rsid w:val="00BB3DA9"/>
    <w:rsid w:val="00BB46E0"/>
    <w:rsid w:val="00BB486B"/>
    <w:rsid w:val="00BB54A8"/>
    <w:rsid w:val="00BB5766"/>
    <w:rsid w:val="00BB6EDC"/>
    <w:rsid w:val="00BB7231"/>
    <w:rsid w:val="00BC291E"/>
    <w:rsid w:val="00BC2EC5"/>
    <w:rsid w:val="00BC3840"/>
    <w:rsid w:val="00BC4025"/>
    <w:rsid w:val="00BC4ACB"/>
    <w:rsid w:val="00BC722C"/>
    <w:rsid w:val="00BC7273"/>
    <w:rsid w:val="00BC76F4"/>
    <w:rsid w:val="00BC7BC5"/>
    <w:rsid w:val="00BC7E80"/>
    <w:rsid w:val="00BD0D59"/>
    <w:rsid w:val="00BD1293"/>
    <w:rsid w:val="00BD1DE1"/>
    <w:rsid w:val="00BD29AC"/>
    <w:rsid w:val="00BD2B8C"/>
    <w:rsid w:val="00BD40FB"/>
    <w:rsid w:val="00BD55F1"/>
    <w:rsid w:val="00BD7A48"/>
    <w:rsid w:val="00BD7C89"/>
    <w:rsid w:val="00BE0A9C"/>
    <w:rsid w:val="00BE1264"/>
    <w:rsid w:val="00BE19F1"/>
    <w:rsid w:val="00BE3446"/>
    <w:rsid w:val="00BE4E00"/>
    <w:rsid w:val="00BE5CE6"/>
    <w:rsid w:val="00BE741C"/>
    <w:rsid w:val="00BE7A14"/>
    <w:rsid w:val="00BF138B"/>
    <w:rsid w:val="00BF24BE"/>
    <w:rsid w:val="00BF2F3B"/>
    <w:rsid w:val="00BF3E59"/>
    <w:rsid w:val="00BF434E"/>
    <w:rsid w:val="00BF492F"/>
    <w:rsid w:val="00BF5BE4"/>
    <w:rsid w:val="00BF6883"/>
    <w:rsid w:val="00C003B7"/>
    <w:rsid w:val="00C00B02"/>
    <w:rsid w:val="00C00CFD"/>
    <w:rsid w:val="00C02B8E"/>
    <w:rsid w:val="00C03B6B"/>
    <w:rsid w:val="00C04B73"/>
    <w:rsid w:val="00C079F2"/>
    <w:rsid w:val="00C10220"/>
    <w:rsid w:val="00C10227"/>
    <w:rsid w:val="00C10953"/>
    <w:rsid w:val="00C112E9"/>
    <w:rsid w:val="00C125A5"/>
    <w:rsid w:val="00C12C81"/>
    <w:rsid w:val="00C13678"/>
    <w:rsid w:val="00C1380B"/>
    <w:rsid w:val="00C13BAD"/>
    <w:rsid w:val="00C1622E"/>
    <w:rsid w:val="00C20523"/>
    <w:rsid w:val="00C22D75"/>
    <w:rsid w:val="00C23EF8"/>
    <w:rsid w:val="00C240A7"/>
    <w:rsid w:val="00C246CB"/>
    <w:rsid w:val="00C24933"/>
    <w:rsid w:val="00C24AF7"/>
    <w:rsid w:val="00C2594B"/>
    <w:rsid w:val="00C26A99"/>
    <w:rsid w:val="00C26ABD"/>
    <w:rsid w:val="00C26E3F"/>
    <w:rsid w:val="00C27A25"/>
    <w:rsid w:val="00C30FB7"/>
    <w:rsid w:val="00C31844"/>
    <w:rsid w:val="00C31EEC"/>
    <w:rsid w:val="00C31EED"/>
    <w:rsid w:val="00C3236C"/>
    <w:rsid w:val="00C329B2"/>
    <w:rsid w:val="00C33CAC"/>
    <w:rsid w:val="00C35AF1"/>
    <w:rsid w:val="00C363CB"/>
    <w:rsid w:val="00C36F87"/>
    <w:rsid w:val="00C370BC"/>
    <w:rsid w:val="00C37768"/>
    <w:rsid w:val="00C419AA"/>
    <w:rsid w:val="00C41C52"/>
    <w:rsid w:val="00C42813"/>
    <w:rsid w:val="00C43837"/>
    <w:rsid w:val="00C444E3"/>
    <w:rsid w:val="00C4629E"/>
    <w:rsid w:val="00C465C5"/>
    <w:rsid w:val="00C466AE"/>
    <w:rsid w:val="00C472F5"/>
    <w:rsid w:val="00C479ED"/>
    <w:rsid w:val="00C47B39"/>
    <w:rsid w:val="00C47DFC"/>
    <w:rsid w:val="00C51A55"/>
    <w:rsid w:val="00C53156"/>
    <w:rsid w:val="00C53188"/>
    <w:rsid w:val="00C54218"/>
    <w:rsid w:val="00C569BF"/>
    <w:rsid w:val="00C6035D"/>
    <w:rsid w:val="00C615C3"/>
    <w:rsid w:val="00C628D4"/>
    <w:rsid w:val="00C62D6E"/>
    <w:rsid w:val="00C63C93"/>
    <w:rsid w:val="00C63FAF"/>
    <w:rsid w:val="00C64E6F"/>
    <w:rsid w:val="00C671C2"/>
    <w:rsid w:val="00C71883"/>
    <w:rsid w:val="00C74AD5"/>
    <w:rsid w:val="00C75B94"/>
    <w:rsid w:val="00C7654F"/>
    <w:rsid w:val="00C77359"/>
    <w:rsid w:val="00C77EB0"/>
    <w:rsid w:val="00C801E4"/>
    <w:rsid w:val="00C8084C"/>
    <w:rsid w:val="00C8149B"/>
    <w:rsid w:val="00C81CAA"/>
    <w:rsid w:val="00C81D34"/>
    <w:rsid w:val="00C82239"/>
    <w:rsid w:val="00C82D36"/>
    <w:rsid w:val="00C833EF"/>
    <w:rsid w:val="00C83CEC"/>
    <w:rsid w:val="00C83F29"/>
    <w:rsid w:val="00C84855"/>
    <w:rsid w:val="00C86C79"/>
    <w:rsid w:val="00C87495"/>
    <w:rsid w:val="00C87677"/>
    <w:rsid w:val="00C876A2"/>
    <w:rsid w:val="00C918FF"/>
    <w:rsid w:val="00C92716"/>
    <w:rsid w:val="00C92B7E"/>
    <w:rsid w:val="00C959C7"/>
    <w:rsid w:val="00C97906"/>
    <w:rsid w:val="00CA2608"/>
    <w:rsid w:val="00CA2A49"/>
    <w:rsid w:val="00CA2C18"/>
    <w:rsid w:val="00CA2FD8"/>
    <w:rsid w:val="00CA5F32"/>
    <w:rsid w:val="00CB0621"/>
    <w:rsid w:val="00CB2040"/>
    <w:rsid w:val="00CB302C"/>
    <w:rsid w:val="00CB3145"/>
    <w:rsid w:val="00CB490A"/>
    <w:rsid w:val="00CB4F72"/>
    <w:rsid w:val="00CB5C35"/>
    <w:rsid w:val="00CB621E"/>
    <w:rsid w:val="00CC3D7F"/>
    <w:rsid w:val="00CC4018"/>
    <w:rsid w:val="00CC55E7"/>
    <w:rsid w:val="00CC6E8E"/>
    <w:rsid w:val="00CC73AA"/>
    <w:rsid w:val="00CD0B5B"/>
    <w:rsid w:val="00CD14C9"/>
    <w:rsid w:val="00CD1E95"/>
    <w:rsid w:val="00CD3994"/>
    <w:rsid w:val="00CD42D0"/>
    <w:rsid w:val="00CD57D4"/>
    <w:rsid w:val="00CD5C4E"/>
    <w:rsid w:val="00CD74DD"/>
    <w:rsid w:val="00CD7A7D"/>
    <w:rsid w:val="00CD7C32"/>
    <w:rsid w:val="00CE1926"/>
    <w:rsid w:val="00CE3CF3"/>
    <w:rsid w:val="00CE3E72"/>
    <w:rsid w:val="00CE4C6F"/>
    <w:rsid w:val="00CE5CB0"/>
    <w:rsid w:val="00CE5D3B"/>
    <w:rsid w:val="00CE5DEF"/>
    <w:rsid w:val="00CE6DB6"/>
    <w:rsid w:val="00CE759D"/>
    <w:rsid w:val="00CE7D78"/>
    <w:rsid w:val="00CF16C8"/>
    <w:rsid w:val="00CF2205"/>
    <w:rsid w:val="00CF45AF"/>
    <w:rsid w:val="00CF7412"/>
    <w:rsid w:val="00D01681"/>
    <w:rsid w:val="00D027A5"/>
    <w:rsid w:val="00D0343E"/>
    <w:rsid w:val="00D04A08"/>
    <w:rsid w:val="00D123B2"/>
    <w:rsid w:val="00D130CF"/>
    <w:rsid w:val="00D134EA"/>
    <w:rsid w:val="00D14420"/>
    <w:rsid w:val="00D14546"/>
    <w:rsid w:val="00D15779"/>
    <w:rsid w:val="00D15FB5"/>
    <w:rsid w:val="00D16F53"/>
    <w:rsid w:val="00D20365"/>
    <w:rsid w:val="00D2077A"/>
    <w:rsid w:val="00D23F03"/>
    <w:rsid w:val="00D2478D"/>
    <w:rsid w:val="00D2570C"/>
    <w:rsid w:val="00D2789D"/>
    <w:rsid w:val="00D31278"/>
    <w:rsid w:val="00D326A8"/>
    <w:rsid w:val="00D33ADA"/>
    <w:rsid w:val="00D345AC"/>
    <w:rsid w:val="00D356E1"/>
    <w:rsid w:val="00D36499"/>
    <w:rsid w:val="00D37CB4"/>
    <w:rsid w:val="00D40BC0"/>
    <w:rsid w:val="00D42ABA"/>
    <w:rsid w:val="00D449D2"/>
    <w:rsid w:val="00D456E9"/>
    <w:rsid w:val="00D46DFD"/>
    <w:rsid w:val="00D47383"/>
    <w:rsid w:val="00D473DA"/>
    <w:rsid w:val="00D500BD"/>
    <w:rsid w:val="00D52353"/>
    <w:rsid w:val="00D53A8E"/>
    <w:rsid w:val="00D54648"/>
    <w:rsid w:val="00D54BCA"/>
    <w:rsid w:val="00D55B49"/>
    <w:rsid w:val="00D55C18"/>
    <w:rsid w:val="00D62B1C"/>
    <w:rsid w:val="00D64C41"/>
    <w:rsid w:val="00D66048"/>
    <w:rsid w:val="00D6751C"/>
    <w:rsid w:val="00D71F17"/>
    <w:rsid w:val="00D74E49"/>
    <w:rsid w:val="00D75167"/>
    <w:rsid w:val="00D753FC"/>
    <w:rsid w:val="00D7579A"/>
    <w:rsid w:val="00D760EB"/>
    <w:rsid w:val="00D76B22"/>
    <w:rsid w:val="00D82CFE"/>
    <w:rsid w:val="00D86D81"/>
    <w:rsid w:val="00D9023D"/>
    <w:rsid w:val="00D91776"/>
    <w:rsid w:val="00D92790"/>
    <w:rsid w:val="00D927C6"/>
    <w:rsid w:val="00D92885"/>
    <w:rsid w:val="00D95E12"/>
    <w:rsid w:val="00D970C1"/>
    <w:rsid w:val="00DA1E58"/>
    <w:rsid w:val="00DA21BC"/>
    <w:rsid w:val="00DA2A20"/>
    <w:rsid w:val="00DA2EF3"/>
    <w:rsid w:val="00DA350C"/>
    <w:rsid w:val="00DA5B45"/>
    <w:rsid w:val="00DA6817"/>
    <w:rsid w:val="00DA74F0"/>
    <w:rsid w:val="00DA7D73"/>
    <w:rsid w:val="00DB1C63"/>
    <w:rsid w:val="00DB346D"/>
    <w:rsid w:val="00DB4AD8"/>
    <w:rsid w:val="00DB4B78"/>
    <w:rsid w:val="00DB6697"/>
    <w:rsid w:val="00DB7648"/>
    <w:rsid w:val="00DC1A8D"/>
    <w:rsid w:val="00DC1ACA"/>
    <w:rsid w:val="00DC1BCF"/>
    <w:rsid w:val="00DC32D4"/>
    <w:rsid w:val="00DC3325"/>
    <w:rsid w:val="00DC597A"/>
    <w:rsid w:val="00DC72E7"/>
    <w:rsid w:val="00DD1A44"/>
    <w:rsid w:val="00DD24A0"/>
    <w:rsid w:val="00DD25FE"/>
    <w:rsid w:val="00DD2E8A"/>
    <w:rsid w:val="00DD352F"/>
    <w:rsid w:val="00DD5403"/>
    <w:rsid w:val="00DD54BF"/>
    <w:rsid w:val="00DD5D91"/>
    <w:rsid w:val="00DD7269"/>
    <w:rsid w:val="00DD7C58"/>
    <w:rsid w:val="00DE02EB"/>
    <w:rsid w:val="00DE042A"/>
    <w:rsid w:val="00DE0DBC"/>
    <w:rsid w:val="00DE13DC"/>
    <w:rsid w:val="00DE3F2F"/>
    <w:rsid w:val="00DE49F2"/>
    <w:rsid w:val="00DE4D37"/>
    <w:rsid w:val="00DE4E1A"/>
    <w:rsid w:val="00DE60B8"/>
    <w:rsid w:val="00DE7479"/>
    <w:rsid w:val="00DF1FB6"/>
    <w:rsid w:val="00DF4FFA"/>
    <w:rsid w:val="00DF51AC"/>
    <w:rsid w:val="00DF63E1"/>
    <w:rsid w:val="00DF77DF"/>
    <w:rsid w:val="00E004F3"/>
    <w:rsid w:val="00E00559"/>
    <w:rsid w:val="00E00779"/>
    <w:rsid w:val="00E007BA"/>
    <w:rsid w:val="00E00D7F"/>
    <w:rsid w:val="00E00E67"/>
    <w:rsid w:val="00E03CC8"/>
    <w:rsid w:val="00E05416"/>
    <w:rsid w:val="00E05631"/>
    <w:rsid w:val="00E056B3"/>
    <w:rsid w:val="00E06070"/>
    <w:rsid w:val="00E06557"/>
    <w:rsid w:val="00E104E5"/>
    <w:rsid w:val="00E10BD7"/>
    <w:rsid w:val="00E1131E"/>
    <w:rsid w:val="00E12CE4"/>
    <w:rsid w:val="00E22717"/>
    <w:rsid w:val="00E230ED"/>
    <w:rsid w:val="00E23710"/>
    <w:rsid w:val="00E2417B"/>
    <w:rsid w:val="00E26B2D"/>
    <w:rsid w:val="00E275DB"/>
    <w:rsid w:val="00E306E2"/>
    <w:rsid w:val="00E30E68"/>
    <w:rsid w:val="00E3285D"/>
    <w:rsid w:val="00E404B7"/>
    <w:rsid w:val="00E4139F"/>
    <w:rsid w:val="00E41815"/>
    <w:rsid w:val="00E42BFF"/>
    <w:rsid w:val="00E431C6"/>
    <w:rsid w:val="00E44943"/>
    <w:rsid w:val="00E46BF4"/>
    <w:rsid w:val="00E46FFA"/>
    <w:rsid w:val="00E4765B"/>
    <w:rsid w:val="00E47BE8"/>
    <w:rsid w:val="00E5043A"/>
    <w:rsid w:val="00E5080E"/>
    <w:rsid w:val="00E511F2"/>
    <w:rsid w:val="00E527CD"/>
    <w:rsid w:val="00E53DFB"/>
    <w:rsid w:val="00E55122"/>
    <w:rsid w:val="00E559AF"/>
    <w:rsid w:val="00E56F5B"/>
    <w:rsid w:val="00E56F9F"/>
    <w:rsid w:val="00E60822"/>
    <w:rsid w:val="00E60EE1"/>
    <w:rsid w:val="00E61599"/>
    <w:rsid w:val="00E624C7"/>
    <w:rsid w:val="00E629A6"/>
    <w:rsid w:val="00E64964"/>
    <w:rsid w:val="00E653B4"/>
    <w:rsid w:val="00E658E8"/>
    <w:rsid w:val="00E66D87"/>
    <w:rsid w:val="00E66F44"/>
    <w:rsid w:val="00E67929"/>
    <w:rsid w:val="00E702A5"/>
    <w:rsid w:val="00E710BC"/>
    <w:rsid w:val="00E71667"/>
    <w:rsid w:val="00E7381C"/>
    <w:rsid w:val="00E744D2"/>
    <w:rsid w:val="00E754D6"/>
    <w:rsid w:val="00E80F7A"/>
    <w:rsid w:val="00E81399"/>
    <w:rsid w:val="00E81918"/>
    <w:rsid w:val="00E8292B"/>
    <w:rsid w:val="00E82B14"/>
    <w:rsid w:val="00E83758"/>
    <w:rsid w:val="00E866A5"/>
    <w:rsid w:val="00E95A05"/>
    <w:rsid w:val="00E95EE2"/>
    <w:rsid w:val="00E970DD"/>
    <w:rsid w:val="00EA0CF4"/>
    <w:rsid w:val="00EA0F99"/>
    <w:rsid w:val="00EA1224"/>
    <w:rsid w:val="00EA173B"/>
    <w:rsid w:val="00EA17EC"/>
    <w:rsid w:val="00EA21D2"/>
    <w:rsid w:val="00EA3C0A"/>
    <w:rsid w:val="00EA42AE"/>
    <w:rsid w:val="00EA640C"/>
    <w:rsid w:val="00EA7232"/>
    <w:rsid w:val="00EB1E94"/>
    <w:rsid w:val="00EB470E"/>
    <w:rsid w:val="00EB6872"/>
    <w:rsid w:val="00EC29B7"/>
    <w:rsid w:val="00EC2BC5"/>
    <w:rsid w:val="00EC39BE"/>
    <w:rsid w:val="00EC5D5D"/>
    <w:rsid w:val="00EC6FEB"/>
    <w:rsid w:val="00EC7810"/>
    <w:rsid w:val="00ED061A"/>
    <w:rsid w:val="00ED3243"/>
    <w:rsid w:val="00ED347E"/>
    <w:rsid w:val="00ED3D7B"/>
    <w:rsid w:val="00ED55A0"/>
    <w:rsid w:val="00EE01C6"/>
    <w:rsid w:val="00EE1639"/>
    <w:rsid w:val="00EE3329"/>
    <w:rsid w:val="00EE3DDC"/>
    <w:rsid w:val="00EE462E"/>
    <w:rsid w:val="00EE4C24"/>
    <w:rsid w:val="00EE6BCB"/>
    <w:rsid w:val="00EE6C69"/>
    <w:rsid w:val="00EE6D47"/>
    <w:rsid w:val="00EE7584"/>
    <w:rsid w:val="00EF0C21"/>
    <w:rsid w:val="00EF0F71"/>
    <w:rsid w:val="00EF2813"/>
    <w:rsid w:val="00EF2CA7"/>
    <w:rsid w:val="00EF2EA8"/>
    <w:rsid w:val="00EF3D6B"/>
    <w:rsid w:val="00EF43D2"/>
    <w:rsid w:val="00EF43FD"/>
    <w:rsid w:val="00EF48B4"/>
    <w:rsid w:val="00EF4D15"/>
    <w:rsid w:val="00EF4F68"/>
    <w:rsid w:val="00EF5EBF"/>
    <w:rsid w:val="00EF7BF5"/>
    <w:rsid w:val="00F01119"/>
    <w:rsid w:val="00F0182A"/>
    <w:rsid w:val="00F03284"/>
    <w:rsid w:val="00F03F29"/>
    <w:rsid w:val="00F04E27"/>
    <w:rsid w:val="00F05E89"/>
    <w:rsid w:val="00F05FE6"/>
    <w:rsid w:val="00F0662D"/>
    <w:rsid w:val="00F069E5"/>
    <w:rsid w:val="00F07636"/>
    <w:rsid w:val="00F0784D"/>
    <w:rsid w:val="00F07959"/>
    <w:rsid w:val="00F11894"/>
    <w:rsid w:val="00F11F3F"/>
    <w:rsid w:val="00F12015"/>
    <w:rsid w:val="00F141E3"/>
    <w:rsid w:val="00F14303"/>
    <w:rsid w:val="00F14941"/>
    <w:rsid w:val="00F163F7"/>
    <w:rsid w:val="00F164F1"/>
    <w:rsid w:val="00F164F3"/>
    <w:rsid w:val="00F16F8E"/>
    <w:rsid w:val="00F17C25"/>
    <w:rsid w:val="00F208E7"/>
    <w:rsid w:val="00F20EB6"/>
    <w:rsid w:val="00F22D14"/>
    <w:rsid w:val="00F2337A"/>
    <w:rsid w:val="00F26170"/>
    <w:rsid w:val="00F269D2"/>
    <w:rsid w:val="00F26F05"/>
    <w:rsid w:val="00F3143B"/>
    <w:rsid w:val="00F32E49"/>
    <w:rsid w:val="00F3334C"/>
    <w:rsid w:val="00F335AB"/>
    <w:rsid w:val="00F335CE"/>
    <w:rsid w:val="00F34656"/>
    <w:rsid w:val="00F362B6"/>
    <w:rsid w:val="00F36ADA"/>
    <w:rsid w:val="00F40528"/>
    <w:rsid w:val="00F40EDE"/>
    <w:rsid w:val="00F40EFB"/>
    <w:rsid w:val="00F4160C"/>
    <w:rsid w:val="00F43697"/>
    <w:rsid w:val="00F44650"/>
    <w:rsid w:val="00F44832"/>
    <w:rsid w:val="00F4484F"/>
    <w:rsid w:val="00F44F90"/>
    <w:rsid w:val="00F456FE"/>
    <w:rsid w:val="00F45754"/>
    <w:rsid w:val="00F4599F"/>
    <w:rsid w:val="00F471B1"/>
    <w:rsid w:val="00F47E4A"/>
    <w:rsid w:val="00F47F4F"/>
    <w:rsid w:val="00F500FA"/>
    <w:rsid w:val="00F5043D"/>
    <w:rsid w:val="00F508D3"/>
    <w:rsid w:val="00F51C6E"/>
    <w:rsid w:val="00F52CA3"/>
    <w:rsid w:val="00F52FD2"/>
    <w:rsid w:val="00F539AF"/>
    <w:rsid w:val="00F54FC0"/>
    <w:rsid w:val="00F551C2"/>
    <w:rsid w:val="00F567FF"/>
    <w:rsid w:val="00F6082C"/>
    <w:rsid w:val="00F60B84"/>
    <w:rsid w:val="00F62671"/>
    <w:rsid w:val="00F65C17"/>
    <w:rsid w:val="00F663E8"/>
    <w:rsid w:val="00F673A6"/>
    <w:rsid w:val="00F70B32"/>
    <w:rsid w:val="00F7117F"/>
    <w:rsid w:val="00F716C9"/>
    <w:rsid w:val="00F72547"/>
    <w:rsid w:val="00F7353C"/>
    <w:rsid w:val="00F762BC"/>
    <w:rsid w:val="00F80B97"/>
    <w:rsid w:val="00F82000"/>
    <w:rsid w:val="00F82332"/>
    <w:rsid w:val="00F82B9D"/>
    <w:rsid w:val="00F82DD0"/>
    <w:rsid w:val="00F84722"/>
    <w:rsid w:val="00F86129"/>
    <w:rsid w:val="00F87076"/>
    <w:rsid w:val="00F902D8"/>
    <w:rsid w:val="00F920E2"/>
    <w:rsid w:val="00F9251D"/>
    <w:rsid w:val="00F93EE6"/>
    <w:rsid w:val="00F94161"/>
    <w:rsid w:val="00F9441B"/>
    <w:rsid w:val="00F95105"/>
    <w:rsid w:val="00F960C7"/>
    <w:rsid w:val="00F97343"/>
    <w:rsid w:val="00F976AB"/>
    <w:rsid w:val="00FA06A1"/>
    <w:rsid w:val="00FA0B74"/>
    <w:rsid w:val="00FA12B6"/>
    <w:rsid w:val="00FA2B63"/>
    <w:rsid w:val="00FA30C6"/>
    <w:rsid w:val="00FA4623"/>
    <w:rsid w:val="00FA49EC"/>
    <w:rsid w:val="00FA4E37"/>
    <w:rsid w:val="00FA6EE4"/>
    <w:rsid w:val="00FA7ACB"/>
    <w:rsid w:val="00FA7DB5"/>
    <w:rsid w:val="00FB0D72"/>
    <w:rsid w:val="00FB2911"/>
    <w:rsid w:val="00FB4B99"/>
    <w:rsid w:val="00FB572A"/>
    <w:rsid w:val="00FB5D41"/>
    <w:rsid w:val="00FB7EE9"/>
    <w:rsid w:val="00FC06D1"/>
    <w:rsid w:val="00FC1B61"/>
    <w:rsid w:val="00FC3BB7"/>
    <w:rsid w:val="00FC3C3C"/>
    <w:rsid w:val="00FC4101"/>
    <w:rsid w:val="00FC5071"/>
    <w:rsid w:val="00FC5AC1"/>
    <w:rsid w:val="00FC5D55"/>
    <w:rsid w:val="00FC5F8B"/>
    <w:rsid w:val="00FC77D5"/>
    <w:rsid w:val="00FD0EC8"/>
    <w:rsid w:val="00FD177D"/>
    <w:rsid w:val="00FD315F"/>
    <w:rsid w:val="00FD36F1"/>
    <w:rsid w:val="00FD72C0"/>
    <w:rsid w:val="00FD7464"/>
    <w:rsid w:val="00FE0D60"/>
    <w:rsid w:val="00FE0F3B"/>
    <w:rsid w:val="00FE5963"/>
    <w:rsid w:val="00FE5E5E"/>
    <w:rsid w:val="00FF19D8"/>
    <w:rsid w:val="00FF26A6"/>
    <w:rsid w:val="00FF2797"/>
    <w:rsid w:val="00FF2FA9"/>
    <w:rsid w:val="00FF32A6"/>
    <w:rsid w:val="00FF61B0"/>
    <w:rsid w:val="00FF625D"/>
    <w:rsid w:val="00FF6D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BDA08F"/>
  <w15:docId w15:val="{68328DF4-9C88-4F2F-BF5F-A1C68A567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A67"/>
  </w:style>
  <w:style w:type="paragraph" w:styleId="Heading1">
    <w:name w:val="heading 1"/>
    <w:basedOn w:val="Normal"/>
    <w:next w:val="Normal"/>
    <w:link w:val="Heading1Char"/>
    <w:qFormat/>
    <w:rsid w:val="00612291"/>
    <w:pPr>
      <w:keepNext/>
      <w:keepLines/>
      <w:spacing w:before="480" w:after="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paragraph" w:styleId="Heading3">
    <w:name w:val="heading 3"/>
    <w:basedOn w:val="Normal"/>
    <w:link w:val="Heading3Char"/>
    <w:uiPriority w:val="9"/>
    <w:qFormat/>
    <w:rsid w:val="00C31EE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Char"/>
    <w:qFormat/>
    <w:rsid w:val="00213FE2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DAbstract">
    <w:name w:val="BD_Abstract"/>
    <w:basedOn w:val="Normal"/>
    <w:next w:val="TAMainText"/>
    <w:link w:val="BDAbstractChar"/>
    <w:rsid w:val="009D0241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TableGrid">
    <w:name w:val="Table Grid"/>
    <w:basedOn w:val="TableNormal"/>
    <w:uiPriority w:val="39"/>
    <w:qFormat/>
    <w:rsid w:val="009D0241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llowedHyperlink">
    <w:name w:val="FollowedHyperlink"/>
    <w:rsid w:val="00101298"/>
    <w:rPr>
      <w:color w:val="800080"/>
      <w:u w:val="single"/>
    </w:rPr>
  </w:style>
  <w:style w:type="paragraph" w:customStyle="1" w:styleId="AIReceivedDate">
    <w:name w:val="AI_Received_Date"/>
    <w:basedOn w:val="Normal"/>
    <w:next w:val="BDAbstract"/>
    <w:rsid w:val="00BC76F4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60E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60E54"/>
    <w:rPr>
      <w:rFonts w:ascii="Tahoma" w:hAnsi="Tahoma" w:cs="Tahoma"/>
      <w:sz w:val="16"/>
      <w:szCs w:val="16"/>
    </w:rPr>
  </w:style>
  <w:style w:type="paragraph" w:customStyle="1" w:styleId="BBAuthorName">
    <w:name w:val="BB_Author_Name"/>
    <w:basedOn w:val="Normal"/>
    <w:next w:val="BCAuthorAddress"/>
    <w:rsid w:val="00181D46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qFormat/>
    <w:rsid w:val="00181D46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181D46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styleId="Hyperlink">
    <w:name w:val="Hyperlink"/>
    <w:qFormat/>
    <w:rsid w:val="00181D4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6789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367894"/>
  </w:style>
  <w:style w:type="character" w:customStyle="1" w:styleId="databold">
    <w:name w:val="data_bold"/>
    <w:basedOn w:val="DefaultParagraphFont"/>
    <w:rsid w:val="00E81918"/>
  </w:style>
  <w:style w:type="paragraph" w:customStyle="1" w:styleId="TFReferencesSection">
    <w:name w:val="TF_References_Section"/>
    <w:basedOn w:val="Normal"/>
    <w:rsid w:val="00FC3C3C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C31EE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lfld-contribauthor">
    <w:name w:val="hlfld-contribauthor"/>
    <w:basedOn w:val="DefaultParagraphFont"/>
    <w:rsid w:val="003C277C"/>
  </w:style>
  <w:style w:type="character" w:customStyle="1" w:styleId="nlmx">
    <w:name w:val="nlm_x"/>
    <w:basedOn w:val="DefaultParagraphFont"/>
    <w:rsid w:val="003C277C"/>
  </w:style>
  <w:style w:type="character" w:customStyle="1" w:styleId="apple-converted-space">
    <w:name w:val="apple-converted-space"/>
    <w:basedOn w:val="DefaultParagraphFont"/>
    <w:rsid w:val="003C277C"/>
  </w:style>
  <w:style w:type="character" w:customStyle="1" w:styleId="institution">
    <w:name w:val="institution"/>
    <w:basedOn w:val="DefaultParagraphFont"/>
    <w:rsid w:val="003C277C"/>
  </w:style>
  <w:style w:type="paragraph" w:styleId="Header">
    <w:name w:val="header"/>
    <w:basedOn w:val="Normal"/>
    <w:link w:val="HeaderChar"/>
    <w:uiPriority w:val="99"/>
    <w:unhideWhenUsed/>
    <w:qFormat/>
    <w:rsid w:val="006875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687522"/>
  </w:style>
  <w:style w:type="paragraph" w:styleId="Footer">
    <w:name w:val="footer"/>
    <w:basedOn w:val="Normal"/>
    <w:link w:val="FooterChar"/>
    <w:uiPriority w:val="99"/>
    <w:unhideWhenUsed/>
    <w:qFormat/>
    <w:rsid w:val="006875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687522"/>
  </w:style>
  <w:style w:type="character" w:customStyle="1" w:styleId="italic">
    <w:name w:val="italic"/>
    <w:basedOn w:val="DefaultParagraphFont"/>
    <w:rsid w:val="009518EF"/>
  </w:style>
  <w:style w:type="paragraph" w:customStyle="1" w:styleId="P1">
    <w:name w:val="P1"/>
    <w:basedOn w:val="Normal"/>
    <w:qFormat/>
    <w:rsid w:val="00CE6DB6"/>
    <w:pPr>
      <w:spacing w:after="0" w:line="225" w:lineRule="exact"/>
    </w:pPr>
    <w:rPr>
      <w:rFonts w:ascii="Arial" w:eastAsia="MS Mincho" w:hAnsi="Arial" w:cs="Times New Roman"/>
      <w:sz w:val="17"/>
      <w:szCs w:val="24"/>
      <w:lang w:val="en-US" w:eastAsia="ja-JP"/>
    </w:rPr>
  </w:style>
  <w:style w:type="paragraph" w:customStyle="1" w:styleId="References">
    <w:name w:val="References"/>
    <w:basedOn w:val="Normal"/>
    <w:qFormat/>
    <w:rsid w:val="00FB2911"/>
    <w:pPr>
      <w:spacing w:after="0" w:line="200" w:lineRule="exact"/>
      <w:ind w:left="425" w:hanging="425"/>
      <w:jc w:val="both"/>
    </w:pPr>
    <w:rPr>
      <w:rFonts w:ascii="Arial" w:eastAsia="MS Mincho" w:hAnsi="Arial" w:cs="Times New Roman"/>
      <w:sz w:val="14"/>
      <w:szCs w:val="14"/>
      <w:lang w:val="en-GB" w:eastAsia="ja-JP"/>
    </w:rPr>
  </w:style>
  <w:style w:type="paragraph" w:customStyle="1" w:styleId="BATitle">
    <w:name w:val="BA_Title"/>
    <w:basedOn w:val="Normal"/>
    <w:next w:val="BBAuthorName"/>
    <w:rsid w:val="004732AE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 w:eastAsia="en-US"/>
    </w:rPr>
  </w:style>
  <w:style w:type="paragraph" w:customStyle="1" w:styleId="Abstract">
    <w:name w:val="Abstract"/>
    <w:basedOn w:val="Normal"/>
    <w:qFormat/>
    <w:rsid w:val="004732AE"/>
    <w:pPr>
      <w:spacing w:after="600" w:line="225" w:lineRule="exact"/>
      <w:jc w:val="both"/>
    </w:pPr>
    <w:rPr>
      <w:rFonts w:ascii="Arial" w:eastAsia="MS Mincho" w:hAnsi="Arial" w:cs="Times New Roman"/>
      <w:sz w:val="16"/>
      <w:szCs w:val="20"/>
      <w:lang w:val="en-GB" w:eastAsia="ja-JP"/>
    </w:rPr>
  </w:style>
  <w:style w:type="paragraph" w:styleId="NoSpacing">
    <w:name w:val="No Spacing"/>
    <w:uiPriority w:val="1"/>
    <w:qFormat/>
    <w:rsid w:val="00962DB1"/>
    <w:pPr>
      <w:spacing w:after="0" w:line="240" w:lineRule="auto"/>
    </w:pPr>
  </w:style>
  <w:style w:type="paragraph" w:customStyle="1" w:styleId="BIEmailAddress">
    <w:name w:val="BI_Email_Address"/>
    <w:basedOn w:val="Normal"/>
    <w:next w:val="AIReceivedDate"/>
    <w:rsid w:val="00EF48B4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 w:eastAsia="en-US"/>
    </w:rPr>
  </w:style>
  <w:style w:type="paragraph" w:customStyle="1" w:styleId="SchemeCaption">
    <w:name w:val="SchemeCaption"/>
    <w:basedOn w:val="Normal"/>
    <w:rsid w:val="00EF48B4"/>
    <w:pPr>
      <w:spacing w:before="230" w:after="460" w:line="180" w:lineRule="exact"/>
      <w:jc w:val="both"/>
    </w:pPr>
    <w:rPr>
      <w:rFonts w:ascii="Arial" w:eastAsia="MS Mincho" w:hAnsi="Arial" w:cs="Times New Roman"/>
      <w:sz w:val="14"/>
      <w:szCs w:val="14"/>
      <w:lang w:val="en-GB" w:eastAsia="ja-JP"/>
    </w:rPr>
  </w:style>
  <w:style w:type="character" w:customStyle="1" w:styleId="TAMainTextChar">
    <w:name w:val="TA_Main_Text Char"/>
    <w:basedOn w:val="DefaultParagraphFont"/>
    <w:link w:val="TAMainText"/>
    <w:qFormat/>
    <w:locked/>
    <w:rsid w:val="00EF48B4"/>
    <w:rPr>
      <w:rFonts w:ascii="Times" w:eastAsia="Times New Roman" w:hAnsi="Times" w:cs="Times New Roman"/>
      <w:sz w:val="24"/>
      <w:szCs w:val="20"/>
    </w:rPr>
  </w:style>
  <w:style w:type="character" w:customStyle="1" w:styleId="BDAbstractChar">
    <w:name w:val="BD_Abstract Char"/>
    <w:link w:val="BDAbstract"/>
    <w:rsid w:val="00EF48B4"/>
    <w:rPr>
      <w:rFonts w:ascii="Times" w:eastAsia="Times New Roman" w:hAnsi="Times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rsid w:val="0061229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paragraph" w:customStyle="1" w:styleId="Default">
    <w:name w:val="Default"/>
    <w:rsid w:val="00FE596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RSCB06BHeadingSub-Section">
    <w:name w:val="RSC B06 B Heading (Sub-Section)"/>
    <w:link w:val="RSCB06BHeadingSub-SectionChar"/>
    <w:qFormat/>
    <w:rsid w:val="00003B37"/>
    <w:pPr>
      <w:spacing w:after="80" w:line="240" w:lineRule="exact"/>
    </w:pPr>
    <w:rPr>
      <w:rFonts w:eastAsiaTheme="minorHAnsi"/>
      <w:b/>
      <w:sz w:val="18"/>
      <w:lang w:val="en-GB" w:eastAsia="en-US"/>
    </w:rPr>
  </w:style>
  <w:style w:type="character" w:customStyle="1" w:styleId="RSCB06BHeadingSub-SectionChar">
    <w:name w:val="RSC B06 B Heading (Sub-Section) Char"/>
    <w:basedOn w:val="DefaultParagraphFont"/>
    <w:link w:val="RSCB06BHeadingSub-Section"/>
    <w:rsid w:val="00003B37"/>
    <w:rPr>
      <w:rFonts w:eastAsiaTheme="minorHAnsi"/>
      <w:b/>
      <w:sz w:val="18"/>
      <w:lang w:val="en-GB" w:eastAsia="en-US"/>
    </w:rPr>
  </w:style>
  <w:style w:type="paragraph" w:styleId="NormalWeb">
    <w:name w:val="Normal (Web)"/>
    <w:basedOn w:val="Normal"/>
    <w:uiPriority w:val="99"/>
    <w:semiHidden/>
    <w:unhideWhenUsed/>
    <w:rsid w:val="001337C2"/>
    <w:rPr>
      <w:rFonts w:ascii="Times New Roman" w:eastAsiaTheme="minorHAnsi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531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31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31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1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15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41A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0A39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994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28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02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44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86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9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5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68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9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90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352076">
          <w:marLeft w:val="0"/>
          <w:marRight w:val="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99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37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058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65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9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2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1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780304">
          <w:marLeft w:val="0"/>
          <w:marRight w:val="0"/>
          <w:marTop w:val="0"/>
          <w:marBottom w:val="0"/>
          <w:divBdr>
            <w:top w:val="single" w:sz="4" w:space="16" w:color="414141"/>
            <w:left w:val="single" w:sz="4" w:space="18" w:color="414141"/>
            <w:bottom w:val="single" w:sz="4" w:space="0" w:color="414141"/>
            <w:right w:val="single" w:sz="4" w:space="31" w:color="414141"/>
          </w:divBdr>
          <w:divsChild>
            <w:div w:id="134841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611882">
          <w:marLeft w:val="0"/>
          <w:marRight w:val="0"/>
          <w:marTop w:val="0"/>
          <w:marBottom w:val="0"/>
          <w:divBdr>
            <w:top w:val="single" w:sz="4" w:space="16" w:color="414141"/>
            <w:left w:val="single" w:sz="4" w:space="18" w:color="414141"/>
            <w:bottom w:val="single" w:sz="4" w:space="0" w:color="414141"/>
            <w:right w:val="single" w:sz="4" w:space="31" w:color="414141"/>
          </w:divBdr>
          <w:divsChild>
            <w:div w:id="198673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610957">
          <w:marLeft w:val="0"/>
          <w:marRight w:val="0"/>
          <w:marTop w:val="0"/>
          <w:marBottom w:val="0"/>
          <w:divBdr>
            <w:top w:val="single" w:sz="4" w:space="16" w:color="414141"/>
            <w:left w:val="single" w:sz="4" w:space="18" w:color="414141"/>
            <w:bottom w:val="single" w:sz="4" w:space="0" w:color="414141"/>
            <w:right w:val="single" w:sz="4" w:space="31" w:color="414141"/>
          </w:divBdr>
          <w:divsChild>
            <w:div w:id="200870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764">
          <w:marLeft w:val="0"/>
          <w:marRight w:val="0"/>
          <w:marTop w:val="0"/>
          <w:marBottom w:val="0"/>
          <w:divBdr>
            <w:top w:val="single" w:sz="4" w:space="16" w:color="414141"/>
            <w:left w:val="single" w:sz="4" w:space="18" w:color="414141"/>
            <w:bottom w:val="single" w:sz="4" w:space="0" w:color="414141"/>
            <w:right w:val="single" w:sz="4" w:space="31" w:color="414141"/>
          </w:divBdr>
          <w:divsChild>
            <w:div w:id="73998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203350">
          <w:marLeft w:val="0"/>
          <w:marRight w:val="0"/>
          <w:marTop w:val="0"/>
          <w:marBottom w:val="0"/>
          <w:divBdr>
            <w:top w:val="single" w:sz="4" w:space="16" w:color="414141"/>
            <w:left w:val="single" w:sz="4" w:space="18" w:color="414141"/>
            <w:bottom w:val="single" w:sz="4" w:space="0" w:color="414141"/>
            <w:right w:val="single" w:sz="4" w:space="31" w:color="414141"/>
          </w:divBdr>
          <w:divsChild>
            <w:div w:id="133086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396549">
          <w:marLeft w:val="0"/>
          <w:marRight w:val="0"/>
          <w:marTop w:val="0"/>
          <w:marBottom w:val="0"/>
          <w:divBdr>
            <w:top w:val="single" w:sz="4" w:space="16" w:color="414141"/>
            <w:left w:val="single" w:sz="4" w:space="18" w:color="414141"/>
            <w:bottom w:val="single" w:sz="4" w:space="0" w:color="414141"/>
            <w:right w:val="single" w:sz="4" w:space="31" w:color="414141"/>
          </w:divBdr>
          <w:divsChild>
            <w:div w:id="141330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398755">
          <w:marLeft w:val="0"/>
          <w:marRight w:val="0"/>
          <w:marTop w:val="0"/>
          <w:marBottom w:val="0"/>
          <w:divBdr>
            <w:top w:val="single" w:sz="4" w:space="16" w:color="414141"/>
            <w:left w:val="single" w:sz="4" w:space="18" w:color="414141"/>
            <w:bottom w:val="single" w:sz="4" w:space="0" w:color="414141"/>
            <w:right w:val="single" w:sz="4" w:space="31" w:color="414141"/>
          </w:divBdr>
          <w:divsChild>
            <w:div w:id="32998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49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6B9968-85F8-4651-80B4-9C55692E8B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5</TotalTime>
  <Pages>1</Pages>
  <Words>92</Words>
  <Characters>557</Characters>
  <Application>Microsoft Office Word</Application>
  <DocSecurity>0</DocSecurity>
  <Lines>2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ah</dc:creator>
  <cp:lastModifiedBy>Samim Khan</cp:lastModifiedBy>
  <cp:revision>392</cp:revision>
  <cp:lastPrinted>2025-09-30T09:56:00Z</cp:lastPrinted>
  <dcterms:created xsi:type="dcterms:W3CDTF">2021-04-04T16:31:00Z</dcterms:created>
  <dcterms:modified xsi:type="dcterms:W3CDTF">2025-09-30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255356c1c8c6153ddb2d37725ecb8c5a6a1936e929ae246b3c735131e84c79</vt:lpwstr>
  </property>
</Properties>
</file>